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AC17A" w14:textId="0C938858" w:rsidR="00E71D79" w:rsidRPr="00AB1F1B" w:rsidRDefault="00E013EF">
      <w:bookmarkStart w:id="0" w:name="_Hlk89907589"/>
      <w:r w:rsidRPr="00AB1F1B">
        <w:t xml:space="preserve">Supplemental </w:t>
      </w:r>
      <w:r w:rsidR="00DC4F11" w:rsidRPr="00AB1F1B">
        <w:t xml:space="preserve">Table </w:t>
      </w:r>
      <w:r w:rsidRPr="00AB1F1B">
        <w:t xml:space="preserve">1. </w:t>
      </w:r>
      <w:r w:rsidR="001506A6" w:rsidRPr="00AB1F1B">
        <w:t>Characteristics of patients with OHCA who achieved ROSC before arrival at the ED</w:t>
      </w:r>
    </w:p>
    <w:bookmarkEnd w:id="0"/>
    <w:p w14:paraId="5FCD13D9" w14:textId="77777777" w:rsidR="00820DE1" w:rsidRPr="00AB1F1B" w:rsidRDefault="00820DE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54"/>
        <w:gridCol w:w="2908"/>
        <w:gridCol w:w="2908"/>
        <w:gridCol w:w="2908"/>
      </w:tblGrid>
      <w:tr w:rsidR="00755055" w:rsidRPr="00AB1F1B" w14:paraId="45EC3E10" w14:textId="77777777" w:rsidTr="00E86896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F6451" w14:textId="77777777" w:rsidR="00755055" w:rsidRPr="00AB1F1B" w:rsidRDefault="00755055"/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9FE01" w14:textId="77777777" w:rsidR="000A108E" w:rsidRDefault="00755055" w:rsidP="000A108E">
            <w:pPr>
              <w:jc w:val="center"/>
            </w:pPr>
            <w:r w:rsidRPr="00AB1F1B">
              <w:t>Low</w:t>
            </w:r>
            <w:r w:rsidR="00DC4F11" w:rsidRPr="00AB1F1B">
              <w:t>-v</w:t>
            </w:r>
            <w:r w:rsidRPr="00AB1F1B">
              <w:t xml:space="preserve">olume </w:t>
            </w:r>
          </w:p>
          <w:p w14:paraId="17056A34" w14:textId="33134587" w:rsidR="00755055" w:rsidRPr="00AB1F1B" w:rsidRDefault="00DC4F11" w:rsidP="000A108E">
            <w:pPr>
              <w:jc w:val="center"/>
              <w:rPr>
                <w:bCs/>
              </w:rPr>
            </w:pPr>
            <w:r w:rsidRPr="00AB1F1B">
              <w:t>h</w:t>
            </w:r>
            <w:r w:rsidR="00AD6C82" w:rsidRPr="00AB1F1B">
              <w:rPr>
                <w:kern w:val="0"/>
              </w:rPr>
              <w:t>ospital</w:t>
            </w:r>
            <w:r w:rsidR="000A108E" w:rsidRPr="00AB1F1B" w:rsidDel="000A108E">
              <w:t xml:space="preserve"> 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50B9A" w14:textId="77777777" w:rsidR="000A108E" w:rsidRDefault="00755055" w:rsidP="000A108E">
            <w:pPr>
              <w:jc w:val="center"/>
              <w:rPr>
                <w:bCs/>
              </w:rPr>
            </w:pPr>
            <w:r w:rsidRPr="00AB1F1B">
              <w:rPr>
                <w:bCs/>
              </w:rPr>
              <w:t>Medium</w:t>
            </w:r>
            <w:r w:rsidR="00DC4F11" w:rsidRPr="00AB1F1B">
              <w:rPr>
                <w:bCs/>
              </w:rPr>
              <w:t>-v</w:t>
            </w:r>
            <w:r w:rsidRPr="00AB1F1B">
              <w:rPr>
                <w:bCs/>
              </w:rPr>
              <w:t xml:space="preserve">olume </w:t>
            </w:r>
          </w:p>
          <w:p w14:paraId="28BC7A0A" w14:textId="5FC08C4C" w:rsidR="00755055" w:rsidRPr="00AB1F1B" w:rsidRDefault="00DC4F11" w:rsidP="000A108E">
            <w:pPr>
              <w:jc w:val="center"/>
              <w:rPr>
                <w:bCs/>
              </w:rPr>
            </w:pPr>
            <w:r w:rsidRPr="00AB1F1B">
              <w:t>h</w:t>
            </w:r>
            <w:r w:rsidR="00AD6C82" w:rsidRPr="00AB1F1B">
              <w:rPr>
                <w:kern w:val="0"/>
              </w:rPr>
              <w:t>ospital</w:t>
            </w:r>
            <w:r w:rsidR="000A108E" w:rsidRPr="00AB1F1B" w:rsidDel="000A108E">
              <w:rPr>
                <w:bCs/>
              </w:rPr>
              <w:t xml:space="preserve"> 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AB8FF" w14:textId="77777777" w:rsidR="000A108E" w:rsidRDefault="00755055" w:rsidP="000A108E">
            <w:pPr>
              <w:jc w:val="center"/>
              <w:rPr>
                <w:bCs/>
              </w:rPr>
            </w:pPr>
            <w:r w:rsidRPr="00AB1F1B">
              <w:rPr>
                <w:bCs/>
              </w:rPr>
              <w:t>High</w:t>
            </w:r>
            <w:r w:rsidR="00DC4F11" w:rsidRPr="00AB1F1B">
              <w:rPr>
                <w:bCs/>
              </w:rPr>
              <w:t>-v</w:t>
            </w:r>
            <w:r w:rsidRPr="00AB1F1B">
              <w:rPr>
                <w:bCs/>
              </w:rPr>
              <w:t xml:space="preserve">olume </w:t>
            </w:r>
          </w:p>
          <w:p w14:paraId="385F9537" w14:textId="149155E8" w:rsidR="00755055" w:rsidRPr="00AB1F1B" w:rsidRDefault="00DC4F11" w:rsidP="000A108E">
            <w:pPr>
              <w:jc w:val="center"/>
              <w:rPr>
                <w:bCs/>
              </w:rPr>
            </w:pPr>
            <w:r w:rsidRPr="00AB1F1B">
              <w:t>h</w:t>
            </w:r>
            <w:r w:rsidR="00AD6C82" w:rsidRPr="00AB1F1B">
              <w:rPr>
                <w:kern w:val="0"/>
              </w:rPr>
              <w:t>ospital</w:t>
            </w:r>
            <w:r w:rsidR="000A108E" w:rsidRPr="00AB1F1B" w:rsidDel="000A108E">
              <w:rPr>
                <w:bCs/>
              </w:rPr>
              <w:t xml:space="preserve"> </w:t>
            </w:r>
          </w:p>
        </w:tc>
      </w:tr>
      <w:tr w:rsidR="000A108E" w:rsidRPr="00AB1F1B" w14:paraId="49BE2F91" w14:textId="77777777" w:rsidTr="00E86896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noWrap/>
          </w:tcPr>
          <w:p w14:paraId="30B39D77" w14:textId="6375BDC1" w:rsidR="000A108E" w:rsidRPr="00AB1F1B" w:rsidRDefault="00F1541A" w:rsidP="00E013EF">
            <w:r>
              <w:t>Institutions, n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75AC9ED1" w14:textId="76A03C4A" w:rsidR="000A108E" w:rsidRPr="00AB1F1B" w:rsidRDefault="000A108E" w:rsidP="00E013EF">
            <w:pPr>
              <w:jc w:val="center"/>
            </w:pPr>
            <w:r>
              <w:t>24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7A55A7CA" w14:textId="7C35D585" w:rsidR="000A108E" w:rsidRPr="00AB1F1B" w:rsidRDefault="000A108E" w:rsidP="00E013EF">
            <w:pPr>
              <w:jc w:val="center"/>
              <w:rPr>
                <w:bCs/>
              </w:rPr>
            </w:pPr>
            <w:r>
              <w:rPr>
                <w:bCs/>
              </w:rPr>
              <w:t>27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4312F7EE" w14:textId="384D4C39" w:rsidR="000A108E" w:rsidRPr="00AB1F1B" w:rsidRDefault="000A108E" w:rsidP="00E013EF">
            <w:pPr>
              <w:jc w:val="center"/>
              <w:rPr>
                <w:bCs/>
              </w:rPr>
            </w:pPr>
            <w:r>
              <w:rPr>
                <w:bCs/>
              </w:rPr>
              <w:t>28</w:t>
            </w:r>
          </w:p>
        </w:tc>
      </w:tr>
      <w:tr w:rsidR="000A108E" w:rsidRPr="00AB1F1B" w14:paraId="47559804" w14:textId="77777777" w:rsidTr="00E86896">
        <w:trPr>
          <w:trHeight w:val="300"/>
        </w:trPr>
        <w:tc>
          <w:tcPr>
            <w:tcW w:w="5954" w:type="dxa"/>
            <w:noWrap/>
          </w:tcPr>
          <w:p w14:paraId="3F4F63D8" w14:textId="064A1E7D" w:rsidR="000A108E" w:rsidRPr="00AB1F1B" w:rsidRDefault="00F1541A" w:rsidP="00E013EF">
            <w:r>
              <w:t>P</w:t>
            </w:r>
            <w:r w:rsidRPr="00AB1F1B">
              <w:t>atients</w:t>
            </w:r>
            <w:r>
              <w:t>, n</w:t>
            </w:r>
          </w:p>
        </w:tc>
        <w:tc>
          <w:tcPr>
            <w:tcW w:w="2908" w:type="dxa"/>
            <w:noWrap/>
            <w:vAlign w:val="center"/>
          </w:tcPr>
          <w:p w14:paraId="63B62664" w14:textId="26996CD7" w:rsidR="000A108E" w:rsidRPr="00AB1F1B" w:rsidRDefault="000A108E" w:rsidP="00E013EF">
            <w:pPr>
              <w:jc w:val="center"/>
            </w:pPr>
            <w:r w:rsidRPr="00AB1F1B">
              <w:t>65</w:t>
            </w:r>
          </w:p>
        </w:tc>
        <w:tc>
          <w:tcPr>
            <w:tcW w:w="2908" w:type="dxa"/>
            <w:noWrap/>
            <w:vAlign w:val="center"/>
          </w:tcPr>
          <w:p w14:paraId="5DEBAAC2" w14:textId="41563A20" w:rsidR="000A108E" w:rsidRPr="00AB1F1B" w:rsidRDefault="000A108E" w:rsidP="00E013EF">
            <w:pPr>
              <w:jc w:val="center"/>
            </w:pPr>
            <w:r w:rsidRPr="00AB1F1B">
              <w:rPr>
                <w:bCs/>
              </w:rPr>
              <w:t>239</w:t>
            </w:r>
          </w:p>
        </w:tc>
        <w:tc>
          <w:tcPr>
            <w:tcW w:w="2908" w:type="dxa"/>
            <w:noWrap/>
            <w:vAlign w:val="center"/>
          </w:tcPr>
          <w:p w14:paraId="3502CBEA" w14:textId="2C9978FC" w:rsidR="000A108E" w:rsidRPr="00AB1F1B" w:rsidRDefault="000A108E" w:rsidP="00E013EF">
            <w:pPr>
              <w:jc w:val="center"/>
            </w:pPr>
            <w:r w:rsidRPr="00AB1F1B">
              <w:rPr>
                <w:bCs/>
              </w:rPr>
              <w:t>722</w:t>
            </w:r>
          </w:p>
        </w:tc>
      </w:tr>
      <w:tr w:rsidR="00E013EF" w:rsidRPr="00AB1F1B" w14:paraId="4F7912DE" w14:textId="77777777" w:rsidTr="00E86896">
        <w:trPr>
          <w:trHeight w:val="300"/>
        </w:trPr>
        <w:tc>
          <w:tcPr>
            <w:tcW w:w="5954" w:type="dxa"/>
            <w:noWrap/>
            <w:hideMark/>
          </w:tcPr>
          <w:p w14:paraId="1315D8E9" w14:textId="77777777" w:rsidR="00E013EF" w:rsidRPr="00AB1F1B" w:rsidRDefault="00E013EF" w:rsidP="00E013EF">
            <w:r w:rsidRPr="00AB1F1B">
              <w:t>Mal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82F281A" w14:textId="11DAE37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8 (73.8%)</w:t>
            </w:r>
          </w:p>
        </w:tc>
        <w:tc>
          <w:tcPr>
            <w:tcW w:w="2908" w:type="dxa"/>
            <w:noWrap/>
            <w:vAlign w:val="center"/>
            <w:hideMark/>
          </w:tcPr>
          <w:p w14:paraId="542255E5" w14:textId="5AD38EA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81 (75.7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13F9" w14:textId="69C7F35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35 (74.1%)</w:t>
            </w:r>
          </w:p>
        </w:tc>
      </w:tr>
      <w:tr w:rsidR="00E013EF" w:rsidRPr="00AB1F1B" w14:paraId="33BD192F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2D5BF90" w14:textId="77777777" w:rsidR="00E013EF" w:rsidRPr="00AB1F1B" w:rsidRDefault="00E013EF" w:rsidP="00E013EF">
            <w:r w:rsidRPr="00AB1F1B">
              <w:t>Age, year</w:t>
            </w:r>
          </w:p>
        </w:tc>
        <w:tc>
          <w:tcPr>
            <w:tcW w:w="2908" w:type="dxa"/>
            <w:noWrap/>
            <w:vAlign w:val="center"/>
            <w:hideMark/>
          </w:tcPr>
          <w:p w14:paraId="0D22ED41" w14:textId="32CCD17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8.0 (58.0</w:t>
            </w:r>
            <w:r w:rsidR="008B53B3" w:rsidRPr="00AB1F1B">
              <w:t>–</w:t>
            </w:r>
            <w:r w:rsidRPr="00AB1F1B">
              <w:t>79.0)</w:t>
            </w:r>
          </w:p>
        </w:tc>
        <w:tc>
          <w:tcPr>
            <w:tcW w:w="2908" w:type="dxa"/>
            <w:noWrap/>
            <w:vAlign w:val="center"/>
            <w:hideMark/>
          </w:tcPr>
          <w:p w14:paraId="0FF4867F" w14:textId="768B9A6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0.0 (58.5</w:t>
            </w:r>
            <w:r w:rsidR="008B53B3" w:rsidRPr="00AB1F1B">
              <w:t>–</w:t>
            </w:r>
            <w:r w:rsidRPr="00AB1F1B">
              <w:t>80.0)</w:t>
            </w:r>
          </w:p>
        </w:tc>
        <w:tc>
          <w:tcPr>
            <w:tcW w:w="2908" w:type="dxa"/>
            <w:noWrap/>
            <w:vAlign w:val="center"/>
            <w:hideMark/>
          </w:tcPr>
          <w:p w14:paraId="32D86C3C" w14:textId="64AECCF6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9.0 (55.0</w:t>
            </w:r>
            <w:r w:rsidR="008B53B3" w:rsidRPr="00AB1F1B">
              <w:t>–</w:t>
            </w:r>
            <w:r w:rsidRPr="00AB1F1B">
              <w:t>78.0)</w:t>
            </w:r>
          </w:p>
        </w:tc>
      </w:tr>
      <w:tr w:rsidR="0086332F" w:rsidRPr="00AB1F1B" w14:paraId="090F6707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1FFC6FDD" w14:textId="1E41D961" w:rsidR="0086332F" w:rsidRPr="00AB1F1B" w:rsidRDefault="0086332F" w:rsidP="0086332F">
            <w:r w:rsidRPr="00AB1F1B">
              <w:t>Cause of cardi</w:t>
            </w:r>
            <w:r w:rsidR="006B18F3" w:rsidRPr="00AB1F1B">
              <w:t>ac OHCA</w:t>
            </w:r>
            <w:r w:rsidRPr="00AB1F1B">
              <w:t>, n (%)</w:t>
            </w:r>
          </w:p>
        </w:tc>
        <w:tc>
          <w:tcPr>
            <w:tcW w:w="2908" w:type="dxa"/>
            <w:noWrap/>
            <w:vAlign w:val="center"/>
          </w:tcPr>
          <w:p w14:paraId="325C3ACA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1748387E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8ABFCD6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</w:tr>
      <w:tr w:rsidR="00E013EF" w:rsidRPr="00AB1F1B" w14:paraId="1614204D" w14:textId="77777777" w:rsidTr="007F54F6">
        <w:trPr>
          <w:trHeight w:val="300"/>
        </w:trPr>
        <w:tc>
          <w:tcPr>
            <w:tcW w:w="5954" w:type="dxa"/>
            <w:noWrap/>
          </w:tcPr>
          <w:p w14:paraId="3828C18C" w14:textId="1D5D4F22" w:rsidR="00E013EF" w:rsidRPr="00AB1F1B" w:rsidRDefault="00E013EF" w:rsidP="00E013EF">
            <w:pPr>
              <w:ind w:left="210"/>
            </w:pPr>
            <w:r w:rsidRPr="00AB1F1B">
              <w:t>Acute coronary syndrome</w:t>
            </w:r>
          </w:p>
        </w:tc>
        <w:tc>
          <w:tcPr>
            <w:tcW w:w="2908" w:type="dxa"/>
            <w:noWrap/>
            <w:vAlign w:val="center"/>
          </w:tcPr>
          <w:p w14:paraId="0E95E184" w14:textId="5459762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6 (40.0%)</w:t>
            </w:r>
          </w:p>
        </w:tc>
        <w:tc>
          <w:tcPr>
            <w:tcW w:w="2908" w:type="dxa"/>
            <w:noWrap/>
            <w:vAlign w:val="center"/>
          </w:tcPr>
          <w:p w14:paraId="26F94DA3" w14:textId="0F16F866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9 (37.2%)</w:t>
            </w:r>
          </w:p>
        </w:tc>
        <w:tc>
          <w:tcPr>
            <w:tcW w:w="2908" w:type="dxa"/>
            <w:noWrap/>
            <w:vAlign w:val="center"/>
          </w:tcPr>
          <w:p w14:paraId="45242109" w14:textId="7501F27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48 (34.3%)</w:t>
            </w:r>
          </w:p>
        </w:tc>
      </w:tr>
      <w:tr w:rsidR="00E013EF" w:rsidRPr="00AB1F1B" w14:paraId="5044B7EA" w14:textId="77777777" w:rsidTr="007F54F6">
        <w:trPr>
          <w:trHeight w:val="300"/>
        </w:trPr>
        <w:tc>
          <w:tcPr>
            <w:tcW w:w="5954" w:type="dxa"/>
            <w:noWrap/>
          </w:tcPr>
          <w:p w14:paraId="536704AE" w14:textId="6B40A654" w:rsidR="00E013EF" w:rsidRPr="00AB1F1B" w:rsidRDefault="00E013EF" w:rsidP="00E013EF">
            <w:pPr>
              <w:ind w:left="210"/>
            </w:pPr>
            <w:r w:rsidRPr="00AB1F1B">
              <w:t xml:space="preserve">Other cardiac </w:t>
            </w:r>
            <w:r w:rsidRPr="00AB1F1B">
              <w:rPr>
                <w:vertAlign w:val="superscript"/>
              </w:rPr>
              <w:t>1</w:t>
            </w:r>
          </w:p>
        </w:tc>
        <w:tc>
          <w:tcPr>
            <w:tcW w:w="2908" w:type="dxa"/>
            <w:noWrap/>
            <w:vAlign w:val="center"/>
          </w:tcPr>
          <w:p w14:paraId="322B785B" w14:textId="74036B95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3 (35.4%)</w:t>
            </w:r>
          </w:p>
        </w:tc>
        <w:tc>
          <w:tcPr>
            <w:tcW w:w="2908" w:type="dxa"/>
            <w:noWrap/>
            <w:vAlign w:val="center"/>
          </w:tcPr>
          <w:p w14:paraId="48B4F92D" w14:textId="2585878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3 (34.7%)</w:t>
            </w:r>
          </w:p>
        </w:tc>
        <w:tc>
          <w:tcPr>
            <w:tcW w:w="2908" w:type="dxa"/>
            <w:noWrap/>
            <w:vAlign w:val="center"/>
          </w:tcPr>
          <w:p w14:paraId="61C7FD13" w14:textId="2237181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23 (30.9%)</w:t>
            </w:r>
          </w:p>
        </w:tc>
      </w:tr>
      <w:tr w:rsidR="00E013EF" w:rsidRPr="00AB1F1B" w14:paraId="55EC2205" w14:textId="77777777" w:rsidTr="007F54F6">
        <w:trPr>
          <w:trHeight w:val="300"/>
        </w:trPr>
        <w:tc>
          <w:tcPr>
            <w:tcW w:w="5954" w:type="dxa"/>
            <w:noWrap/>
          </w:tcPr>
          <w:p w14:paraId="6EAA3C4D" w14:textId="701CC4CF" w:rsidR="00E013EF" w:rsidRPr="00AB1F1B" w:rsidRDefault="00E013EF" w:rsidP="00E013EF">
            <w:pPr>
              <w:ind w:left="210"/>
            </w:pPr>
            <w:r w:rsidRPr="00AB1F1B">
              <w:t>Presumed cardiac</w:t>
            </w:r>
          </w:p>
        </w:tc>
        <w:tc>
          <w:tcPr>
            <w:tcW w:w="2908" w:type="dxa"/>
            <w:noWrap/>
            <w:vAlign w:val="center"/>
          </w:tcPr>
          <w:p w14:paraId="13D855F4" w14:textId="388492B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6 (24.6%)</w:t>
            </w:r>
          </w:p>
        </w:tc>
        <w:tc>
          <w:tcPr>
            <w:tcW w:w="2908" w:type="dxa"/>
            <w:noWrap/>
            <w:vAlign w:val="center"/>
          </w:tcPr>
          <w:p w14:paraId="6D662E68" w14:textId="0C47BA1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7 (28.0%)</w:t>
            </w:r>
          </w:p>
        </w:tc>
        <w:tc>
          <w:tcPr>
            <w:tcW w:w="2908" w:type="dxa"/>
            <w:noWrap/>
            <w:vAlign w:val="center"/>
          </w:tcPr>
          <w:p w14:paraId="040F318A" w14:textId="1877D71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51 (34.8%)</w:t>
            </w:r>
          </w:p>
        </w:tc>
      </w:tr>
      <w:tr w:rsidR="00C22EDD" w:rsidRPr="00AB1F1B" w14:paraId="357297E0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87BDC50" w14:textId="77777777" w:rsidR="00C22EDD" w:rsidRPr="00AB1F1B" w:rsidRDefault="00C22EDD" w:rsidP="00C22EDD">
            <w:r w:rsidRPr="00AB1F1B">
              <w:t>Witness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2BFEAC3" w14:textId="76747CE6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55 (84.6%)</w:t>
            </w:r>
          </w:p>
        </w:tc>
        <w:tc>
          <w:tcPr>
            <w:tcW w:w="2908" w:type="dxa"/>
            <w:noWrap/>
            <w:vAlign w:val="center"/>
            <w:hideMark/>
          </w:tcPr>
          <w:p w14:paraId="579E24DD" w14:textId="08170910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196 (82.0%)</w:t>
            </w:r>
          </w:p>
        </w:tc>
        <w:tc>
          <w:tcPr>
            <w:tcW w:w="2908" w:type="dxa"/>
            <w:noWrap/>
            <w:vAlign w:val="center"/>
            <w:hideMark/>
          </w:tcPr>
          <w:p w14:paraId="68F90CF2" w14:textId="40BD0647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534 (74.0%)</w:t>
            </w:r>
          </w:p>
        </w:tc>
      </w:tr>
      <w:tr w:rsidR="00C22EDD" w:rsidRPr="00AB1F1B" w14:paraId="5C837911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8393ECD" w14:textId="77777777" w:rsidR="00C22EDD" w:rsidRPr="00AB1F1B" w:rsidRDefault="00C22EDD" w:rsidP="00C22EDD">
            <w:r w:rsidRPr="00AB1F1B">
              <w:t>CPR initiated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172AEA75" w14:textId="4BBFAFC3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39 (60.0%)</w:t>
            </w:r>
          </w:p>
        </w:tc>
        <w:tc>
          <w:tcPr>
            <w:tcW w:w="2908" w:type="dxa"/>
            <w:noWrap/>
            <w:vAlign w:val="center"/>
            <w:hideMark/>
          </w:tcPr>
          <w:p w14:paraId="647155E1" w14:textId="49EDF1EE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114 (47.7%)</w:t>
            </w:r>
          </w:p>
        </w:tc>
        <w:tc>
          <w:tcPr>
            <w:tcW w:w="2908" w:type="dxa"/>
            <w:noWrap/>
            <w:vAlign w:val="center"/>
            <w:hideMark/>
          </w:tcPr>
          <w:p w14:paraId="6AF88E99" w14:textId="35C7805E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389 (53.9%)</w:t>
            </w:r>
          </w:p>
        </w:tc>
      </w:tr>
      <w:tr w:rsidR="00C22EDD" w:rsidRPr="00AB1F1B" w14:paraId="42633277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3AC87A30" w14:textId="77777777" w:rsidR="00C22EDD" w:rsidRPr="00AB1F1B" w:rsidRDefault="00C22EDD" w:rsidP="00C22EDD">
            <w:r w:rsidRPr="00AB1F1B">
              <w:t>Defibrillation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8044454" w14:textId="773FC714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1 (1.5%)</w:t>
            </w:r>
          </w:p>
        </w:tc>
        <w:tc>
          <w:tcPr>
            <w:tcW w:w="2908" w:type="dxa"/>
            <w:noWrap/>
            <w:vAlign w:val="center"/>
            <w:hideMark/>
          </w:tcPr>
          <w:p w14:paraId="16BE0988" w14:textId="7E623F60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20 (8.4%)</w:t>
            </w:r>
          </w:p>
        </w:tc>
        <w:tc>
          <w:tcPr>
            <w:tcW w:w="2908" w:type="dxa"/>
            <w:noWrap/>
            <w:vAlign w:val="center"/>
            <w:hideMark/>
          </w:tcPr>
          <w:p w14:paraId="13807708" w14:textId="466D00D7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70 (9.7%)</w:t>
            </w:r>
          </w:p>
        </w:tc>
      </w:tr>
      <w:tr w:rsidR="0086332F" w:rsidRPr="00AB1F1B" w14:paraId="11204C72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48E3E9A1" w14:textId="176B9C3B" w:rsidR="0086332F" w:rsidRPr="00AB1F1B" w:rsidRDefault="0086332F" w:rsidP="0086332F">
            <w:r w:rsidRPr="00AB1F1B">
              <w:t>Primary ECG rhythm at the scene, n (%)</w:t>
            </w:r>
          </w:p>
        </w:tc>
        <w:tc>
          <w:tcPr>
            <w:tcW w:w="2908" w:type="dxa"/>
            <w:noWrap/>
            <w:vAlign w:val="center"/>
          </w:tcPr>
          <w:p w14:paraId="6A868F24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72E471F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556B5171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</w:tr>
      <w:tr w:rsidR="00E013EF" w:rsidRPr="00AB1F1B" w14:paraId="0711D478" w14:textId="77777777" w:rsidTr="001F4DD8">
        <w:trPr>
          <w:trHeight w:val="300"/>
        </w:trPr>
        <w:tc>
          <w:tcPr>
            <w:tcW w:w="5954" w:type="dxa"/>
            <w:noWrap/>
          </w:tcPr>
          <w:p w14:paraId="7832CC12" w14:textId="1655412D" w:rsidR="00E013EF" w:rsidRPr="00AB1F1B" w:rsidRDefault="00E013EF" w:rsidP="00E013EF">
            <w:pPr>
              <w:ind w:left="210"/>
            </w:pPr>
            <w:r w:rsidRPr="00AB1F1B">
              <w:t>Ventricular fibrillation</w:t>
            </w:r>
          </w:p>
        </w:tc>
        <w:tc>
          <w:tcPr>
            <w:tcW w:w="2908" w:type="dxa"/>
            <w:noWrap/>
            <w:vAlign w:val="center"/>
          </w:tcPr>
          <w:p w14:paraId="4FCBD8DB" w14:textId="1D201AB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2 (64.6%)</w:t>
            </w:r>
          </w:p>
        </w:tc>
        <w:tc>
          <w:tcPr>
            <w:tcW w:w="2908" w:type="dxa"/>
            <w:noWrap/>
            <w:vAlign w:val="center"/>
          </w:tcPr>
          <w:p w14:paraId="5A4B2F63" w14:textId="76F8C40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35 (56.5%)</w:t>
            </w:r>
          </w:p>
        </w:tc>
        <w:tc>
          <w:tcPr>
            <w:tcW w:w="2908" w:type="dxa"/>
            <w:noWrap/>
            <w:vAlign w:val="center"/>
          </w:tcPr>
          <w:p w14:paraId="1165BD0A" w14:textId="5DC2360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91 (54.2%)</w:t>
            </w:r>
          </w:p>
        </w:tc>
      </w:tr>
      <w:tr w:rsidR="00E013EF" w:rsidRPr="00AB1F1B" w14:paraId="19D415C8" w14:textId="77777777" w:rsidTr="001F4DD8">
        <w:trPr>
          <w:trHeight w:val="300"/>
        </w:trPr>
        <w:tc>
          <w:tcPr>
            <w:tcW w:w="5954" w:type="dxa"/>
            <w:noWrap/>
          </w:tcPr>
          <w:p w14:paraId="4A7CEFE8" w14:textId="5AB12379" w:rsidR="00E013EF" w:rsidRPr="00AB1F1B" w:rsidRDefault="00E013EF" w:rsidP="00E013EF">
            <w:pPr>
              <w:ind w:left="210"/>
            </w:pPr>
            <w:r w:rsidRPr="00AB1F1B">
              <w:rPr>
                <w:rFonts w:hint="eastAsia"/>
              </w:rPr>
              <w:t>Pulseless</w:t>
            </w:r>
            <w:r w:rsidRPr="00AB1F1B">
              <w:t xml:space="preserve"> ventricular tachycardia</w:t>
            </w:r>
          </w:p>
        </w:tc>
        <w:tc>
          <w:tcPr>
            <w:tcW w:w="2908" w:type="dxa"/>
            <w:noWrap/>
            <w:vAlign w:val="center"/>
          </w:tcPr>
          <w:p w14:paraId="360C75C4" w14:textId="36DA624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0</w:t>
            </w:r>
            <w:r w:rsidRPr="00AB1F1B">
              <w:t xml:space="preserve"> (0.0%)</w:t>
            </w:r>
          </w:p>
        </w:tc>
        <w:tc>
          <w:tcPr>
            <w:tcW w:w="2908" w:type="dxa"/>
            <w:noWrap/>
            <w:vAlign w:val="center"/>
          </w:tcPr>
          <w:p w14:paraId="170EBBEB" w14:textId="3803B000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 (3.3%)</w:t>
            </w:r>
          </w:p>
        </w:tc>
        <w:tc>
          <w:tcPr>
            <w:tcW w:w="2908" w:type="dxa"/>
            <w:noWrap/>
            <w:vAlign w:val="center"/>
          </w:tcPr>
          <w:p w14:paraId="2B4BE670" w14:textId="5B058D3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9 (1.2%)</w:t>
            </w:r>
          </w:p>
        </w:tc>
      </w:tr>
      <w:tr w:rsidR="00E013EF" w:rsidRPr="00AB1F1B" w14:paraId="66CBC342" w14:textId="77777777" w:rsidTr="001F4DD8">
        <w:trPr>
          <w:trHeight w:val="300"/>
        </w:trPr>
        <w:tc>
          <w:tcPr>
            <w:tcW w:w="5954" w:type="dxa"/>
            <w:noWrap/>
          </w:tcPr>
          <w:p w14:paraId="4F651CBC" w14:textId="37AEDF43" w:rsidR="00E013EF" w:rsidRPr="00AB1F1B" w:rsidRDefault="00E013EF" w:rsidP="00E013EF">
            <w:pPr>
              <w:ind w:left="210"/>
            </w:pPr>
            <w:r w:rsidRPr="00AB1F1B">
              <w:rPr>
                <w:rFonts w:hint="eastAsia"/>
              </w:rPr>
              <w:t>P</w:t>
            </w:r>
            <w:r w:rsidRPr="00AB1F1B">
              <w:t>ulseless electrical activity</w:t>
            </w:r>
          </w:p>
        </w:tc>
        <w:tc>
          <w:tcPr>
            <w:tcW w:w="2908" w:type="dxa"/>
            <w:noWrap/>
            <w:vAlign w:val="center"/>
          </w:tcPr>
          <w:p w14:paraId="750C282B" w14:textId="6638F2B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3 (20.0%)</w:t>
            </w:r>
          </w:p>
        </w:tc>
        <w:tc>
          <w:tcPr>
            <w:tcW w:w="2908" w:type="dxa"/>
            <w:noWrap/>
            <w:vAlign w:val="center"/>
          </w:tcPr>
          <w:p w14:paraId="6E6DEB96" w14:textId="339D011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9 (24.7%)</w:t>
            </w:r>
          </w:p>
        </w:tc>
        <w:tc>
          <w:tcPr>
            <w:tcW w:w="2908" w:type="dxa"/>
            <w:noWrap/>
            <w:vAlign w:val="center"/>
          </w:tcPr>
          <w:p w14:paraId="09F3BDFA" w14:textId="68B237C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80 (24.9%)</w:t>
            </w:r>
          </w:p>
        </w:tc>
      </w:tr>
      <w:tr w:rsidR="00E013EF" w:rsidRPr="00AB1F1B" w14:paraId="04277542" w14:textId="77777777" w:rsidTr="001F4DD8">
        <w:trPr>
          <w:trHeight w:val="300"/>
        </w:trPr>
        <w:tc>
          <w:tcPr>
            <w:tcW w:w="5954" w:type="dxa"/>
            <w:noWrap/>
          </w:tcPr>
          <w:p w14:paraId="44E14763" w14:textId="14D4B5FD" w:rsidR="00E013EF" w:rsidRPr="00AB1F1B" w:rsidRDefault="00E013EF" w:rsidP="00E013EF">
            <w:pPr>
              <w:ind w:left="210"/>
            </w:pPr>
            <w:r w:rsidRPr="00AB1F1B">
              <w:rPr>
                <w:rFonts w:hint="eastAsia"/>
              </w:rPr>
              <w:t>A</w:t>
            </w:r>
            <w:r w:rsidRPr="00AB1F1B">
              <w:t>systole</w:t>
            </w:r>
          </w:p>
        </w:tc>
        <w:tc>
          <w:tcPr>
            <w:tcW w:w="2908" w:type="dxa"/>
            <w:noWrap/>
            <w:vAlign w:val="center"/>
          </w:tcPr>
          <w:p w14:paraId="117C763D" w14:textId="20E73AE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0 (15.4%)</w:t>
            </w:r>
          </w:p>
        </w:tc>
        <w:tc>
          <w:tcPr>
            <w:tcW w:w="2908" w:type="dxa"/>
            <w:noWrap/>
            <w:vAlign w:val="center"/>
          </w:tcPr>
          <w:p w14:paraId="6ED0AA65" w14:textId="545A583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7 (15.5%)</w:t>
            </w:r>
          </w:p>
        </w:tc>
        <w:tc>
          <w:tcPr>
            <w:tcW w:w="2908" w:type="dxa"/>
            <w:noWrap/>
            <w:vAlign w:val="center"/>
          </w:tcPr>
          <w:p w14:paraId="5625D349" w14:textId="352A7295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42 (19.7%)</w:t>
            </w:r>
          </w:p>
        </w:tc>
      </w:tr>
      <w:tr w:rsidR="0086332F" w:rsidRPr="00AB1F1B" w14:paraId="038AEEAC" w14:textId="77777777" w:rsidTr="00AD6C82">
        <w:trPr>
          <w:trHeight w:val="300"/>
        </w:trPr>
        <w:tc>
          <w:tcPr>
            <w:tcW w:w="5954" w:type="dxa"/>
            <w:noWrap/>
          </w:tcPr>
          <w:p w14:paraId="1B7380E9" w14:textId="3C29D42C" w:rsidR="0086332F" w:rsidRPr="00AB1F1B" w:rsidRDefault="0086332F" w:rsidP="0086332F">
            <w:bookmarkStart w:id="1" w:name="_Hlk89941611"/>
            <w:r w:rsidRPr="00AB1F1B">
              <w:rPr>
                <w:rFonts w:hint="eastAsia"/>
              </w:rPr>
              <w:t>T</w:t>
            </w:r>
            <w:r w:rsidRPr="00AB1F1B">
              <w:t>reatments by EMS</w:t>
            </w:r>
          </w:p>
        </w:tc>
        <w:tc>
          <w:tcPr>
            <w:tcW w:w="2908" w:type="dxa"/>
            <w:noWrap/>
            <w:vAlign w:val="center"/>
          </w:tcPr>
          <w:p w14:paraId="39251FC5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60409A16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29642FCF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</w:tr>
      <w:bookmarkEnd w:id="1"/>
      <w:tr w:rsidR="00C22EDD" w:rsidRPr="00AB1F1B" w14:paraId="1B9BD54B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293E0C9" w14:textId="45B6695C" w:rsidR="00C22EDD" w:rsidRPr="00AB1F1B" w:rsidRDefault="00C22EDD" w:rsidP="00C22EDD">
            <w:pPr>
              <w:ind w:left="210"/>
            </w:pPr>
            <w:r w:rsidRPr="00AB1F1B">
              <w:t>Defibrill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2E236BE4" w14:textId="5D838D51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6 (9.2%)</w:t>
            </w:r>
          </w:p>
        </w:tc>
        <w:tc>
          <w:tcPr>
            <w:tcW w:w="2908" w:type="dxa"/>
            <w:noWrap/>
            <w:vAlign w:val="center"/>
            <w:hideMark/>
          </w:tcPr>
          <w:p w14:paraId="1FEEE0D2" w14:textId="67499E4E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17 (7.1%)</w:t>
            </w:r>
          </w:p>
        </w:tc>
        <w:tc>
          <w:tcPr>
            <w:tcW w:w="2908" w:type="dxa"/>
            <w:noWrap/>
            <w:vAlign w:val="center"/>
            <w:hideMark/>
          </w:tcPr>
          <w:p w14:paraId="2A33ADB5" w14:textId="6D796E2C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60 (8.3%)</w:t>
            </w:r>
          </w:p>
        </w:tc>
      </w:tr>
      <w:tr w:rsidR="0086332F" w:rsidRPr="00AB1F1B" w14:paraId="65E9AD1B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51091EA6" w14:textId="71FE3CF6" w:rsidR="0086332F" w:rsidRPr="00AB1F1B" w:rsidRDefault="0086332F" w:rsidP="006B18F3">
            <w:pPr>
              <w:ind w:firstLineChars="100" w:firstLine="210"/>
            </w:pPr>
            <w:r w:rsidRPr="00AB1F1B">
              <w:t>Use of airway devices, n (%)</w:t>
            </w:r>
          </w:p>
        </w:tc>
      </w:tr>
      <w:tr w:rsidR="00E013EF" w:rsidRPr="00AB1F1B" w14:paraId="73819A12" w14:textId="77777777" w:rsidTr="00306783">
        <w:trPr>
          <w:trHeight w:val="300"/>
        </w:trPr>
        <w:tc>
          <w:tcPr>
            <w:tcW w:w="5954" w:type="dxa"/>
            <w:noWrap/>
            <w:hideMark/>
          </w:tcPr>
          <w:p w14:paraId="50A2C6BD" w14:textId="57B831A6" w:rsidR="00E013EF" w:rsidRPr="00AB1F1B" w:rsidRDefault="00E013EF" w:rsidP="00E013EF">
            <w:pPr>
              <w:ind w:firstLineChars="200" w:firstLine="420"/>
            </w:pPr>
            <w:r w:rsidRPr="00AB1F1B">
              <w:t>Bag valve mask</w:t>
            </w:r>
          </w:p>
        </w:tc>
        <w:tc>
          <w:tcPr>
            <w:tcW w:w="2908" w:type="dxa"/>
            <w:noWrap/>
            <w:vAlign w:val="center"/>
            <w:hideMark/>
          </w:tcPr>
          <w:p w14:paraId="0FAF2A03" w14:textId="506B5E6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0 (76.9%)</w:t>
            </w:r>
          </w:p>
        </w:tc>
        <w:tc>
          <w:tcPr>
            <w:tcW w:w="2908" w:type="dxa"/>
            <w:noWrap/>
            <w:vAlign w:val="center"/>
            <w:hideMark/>
          </w:tcPr>
          <w:p w14:paraId="4DEB7767" w14:textId="12B78FC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67 (69.9%)</w:t>
            </w:r>
          </w:p>
        </w:tc>
        <w:tc>
          <w:tcPr>
            <w:tcW w:w="2908" w:type="dxa"/>
            <w:noWrap/>
            <w:vAlign w:val="center"/>
            <w:hideMark/>
          </w:tcPr>
          <w:p w14:paraId="5D507ABD" w14:textId="4403F4C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49 (48.3%)</w:t>
            </w:r>
          </w:p>
        </w:tc>
      </w:tr>
      <w:tr w:rsidR="00E013EF" w:rsidRPr="00AB1F1B" w14:paraId="79BCDF7A" w14:textId="77777777" w:rsidTr="00306783">
        <w:trPr>
          <w:trHeight w:val="300"/>
        </w:trPr>
        <w:tc>
          <w:tcPr>
            <w:tcW w:w="5954" w:type="dxa"/>
            <w:noWrap/>
            <w:hideMark/>
          </w:tcPr>
          <w:p w14:paraId="4E009694" w14:textId="77777777" w:rsidR="00E013EF" w:rsidRPr="00AB1F1B" w:rsidRDefault="00E013EF" w:rsidP="00E013EF">
            <w:pPr>
              <w:ind w:firstLineChars="200" w:firstLine="420"/>
            </w:pPr>
            <w:r w:rsidRPr="00AB1F1B">
              <w:t>Laryngeal mask airway</w:t>
            </w:r>
          </w:p>
        </w:tc>
        <w:tc>
          <w:tcPr>
            <w:tcW w:w="2908" w:type="dxa"/>
            <w:noWrap/>
            <w:vAlign w:val="center"/>
            <w:hideMark/>
          </w:tcPr>
          <w:p w14:paraId="079D974B" w14:textId="58C4A5EB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 (3.1%)</w:t>
            </w:r>
          </w:p>
        </w:tc>
        <w:tc>
          <w:tcPr>
            <w:tcW w:w="2908" w:type="dxa"/>
            <w:noWrap/>
            <w:vAlign w:val="center"/>
            <w:hideMark/>
          </w:tcPr>
          <w:p w14:paraId="43C1BE76" w14:textId="1CA8DC5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 (0.8%)</w:t>
            </w:r>
          </w:p>
        </w:tc>
        <w:tc>
          <w:tcPr>
            <w:tcW w:w="2908" w:type="dxa"/>
            <w:noWrap/>
            <w:vAlign w:val="center"/>
            <w:hideMark/>
          </w:tcPr>
          <w:p w14:paraId="7AB480C4" w14:textId="3AB9C3B0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4 (7.5%)</w:t>
            </w:r>
          </w:p>
        </w:tc>
      </w:tr>
      <w:tr w:rsidR="00E013EF" w:rsidRPr="00AB1F1B" w14:paraId="51A9C6DC" w14:textId="77777777" w:rsidTr="00306783">
        <w:trPr>
          <w:trHeight w:val="300"/>
        </w:trPr>
        <w:tc>
          <w:tcPr>
            <w:tcW w:w="5954" w:type="dxa"/>
            <w:noWrap/>
            <w:hideMark/>
          </w:tcPr>
          <w:p w14:paraId="5DD64A53" w14:textId="77777777" w:rsidR="00E013EF" w:rsidRPr="00AB1F1B" w:rsidRDefault="00E013EF" w:rsidP="00E013EF">
            <w:pPr>
              <w:ind w:firstLineChars="200" w:firstLine="420"/>
            </w:pPr>
            <w:r w:rsidRPr="00AB1F1B">
              <w:lastRenderedPageBreak/>
              <w:t>Esophageal obturator airway</w:t>
            </w:r>
          </w:p>
        </w:tc>
        <w:tc>
          <w:tcPr>
            <w:tcW w:w="2908" w:type="dxa"/>
            <w:noWrap/>
            <w:vAlign w:val="center"/>
            <w:hideMark/>
          </w:tcPr>
          <w:p w14:paraId="00EE2780" w14:textId="08B453D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3 (20.0%)</w:t>
            </w:r>
          </w:p>
        </w:tc>
        <w:tc>
          <w:tcPr>
            <w:tcW w:w="2908" w:type="dxa"/>
            <w:noWrap/>
            <w:vAlign w:val="center"/>
            <w:hideMark/>
          </w:tcPr>
          <w:p w14:paraId="4B6E08B4" w14:textId="088357B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1 (25.5%)</w:t>
            </w:r>
          </w:p>
        </w:tc>
        <w:tc>
          <w:tcPr>
            <w:tcW w:w="2908" w:type="dxa"/>
            <w:noWrap/>
            <w:vAlign w:val="center"/>
            <w:hideMark/>
          </w:tcPr>
          <w:p w14:paraId="5750CBDD" w14:textId="5D56E42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25 (31.2%)</w:t>
            </w:r>
          </w:p>
        </w:tc>
      </w:tr>
      <w:tr w:rsidR="00E013EF" w:rsidRPr="00AB1F1B" w14:paraId="03E229BF" w14:textId="77777777" w:rsidTr="00306783">
        <w:trPr>
          <w:trHeight w:val="300"/>
        </w:trPr>
        <w:tc>
          <w:tcPr>
            <w:tcW w:w="5954" w:type="dxa"/>
            <w:noWrap/>
            <w:hideMark/>
          </w:tcPr>
          <w:p w14:paraId="793EBD23" w14:textId="77777777" w:rsidR="00E013EF" w:rsidRPr="00AB1F1B" w:rsidRDefault="00E013EF" w:rsidP="00E013EF">
            <w:pPr>
              <w:ind w:firstLineChars="200" w:firstLine="420"/>
            </w:pPr>
            <w:r w:rsidRPr="00AB1F1B">
              <w:t>Tracheal intubation</w:t>
            </w:r>
          </w:p>
        </w:tc>
        <w:tc>
          <w:tcPr>
            <w:tcW w:w="2908" w:type="dxa"/>
            <w:noWrap/>
            <w:vAlign w:val="center"/>
            <w:hideMark/>
          </w:tcPr>
          <w:p w14:paraId="76EAD209" w14:textId="32E7A3A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  <w:hideMark/>
          </w:tcPr>
          <w:p w14:paraId="298899E2" w14:textId="30867A5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9 (3.8%)</w:t>
            </w:r>
          </w:p>
        </w:tc>
        <w:tc>
          <w:tcPr>
            <w:tcW w:w="2908" w:type="dxa"/>
            <w:noWrap/>
            <w:vAlign w:val="center"/>
            <w:hideMark/>
          </w:tcPr>
          <w:p w14:paraId="78843B41" w14:textId="1477064E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94 (13.0%)</w:t>
            </w:r>
          </w:p>
        </w:tc>
      </w:tr>
      <w:tr w:rsidR="00E013EF" w:rsidRPr="00AB1F1B" w14:paraId="0A97E612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668450D" w14:textId="5055A03E" w:rsidR="00E013EF" w:rsidRPr="00AB1F1B" w:rsidRDefault="00E013EF" w:rsidP="00E013EF">
            <w:r w:rsidRPr="00AB1F1B">
              <w:t>Intravenous fluid administr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92DD432" w14:textId="60376F8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9 (29.2%)</w:t>
            </w:r>
          </w:p>
        </w:tc>
        <w:tc>
          <w:tcPr>
            <w:tcW w:w="2908" w:type="dxa"/>
            <w:noWrap/>
            <w:vAlign w:val="center"/>
            <w:hideMark/>
          </w:tcPr>
          <w:p w14:paraId="2E325F27" w14:textId="2BE8952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08 (45.2%)</w:t>
            </w:r>
          </w:p>
        </w:tc>
        <w:tc>
          <w:tcPr>
            <w:tcW w:w="2908" w:type="dxa"/>
            <w:noWrap/>
            <w:vAlign w:val="center"/>
            <w:hideMark/>
          </w:tcPr>
          <w:p w14:paraId="5D791E9A" w14:textId="7F12FE0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39 (47.0%)</w:t>
            </w:r>
          </w:p>
        </w:tc>
      </w:tr>
      <w:tr w:rsidR="00E013EF" w:rsidRPr="00AB1F1B" w:rsidDel="005444CA" w14:paraId="356316F6" w14:textId="77777777" w:rsidTr="00AD6C82">
        <w:trPr>
          <w:trHeight w:val="300"/>
        </w:trPr>
        <w:tc>
          <w:tcPr>
            <w:tcW w:w="5954" w:type="dxa"/>
            <w:noWrap/>
          </w:tcPr>
          <w:p w14:paraId="167C0CCD" w14:textId="52BEE8F8" w:rsidR="00E013EF" w:rsidRPr="00AB1F1B" w:rsidDel="005444CA" w:rsidRDefault="00E013EF" w:rsidP="00E013EF">
            <w:r w:rsidRPr="00AB1F1B">
              <w:t>Treatments by doctor before arrival at ED, n (%)</w:t>
            </w:r>
          </w:p>
        </w:tc>
        <w:tc>
          <w:tcPr>
            <w:tcW w:w="2908" w:type="dxa"/>
            <w:noWrap/>
            <w:vAlign w:val="center"/>
          </w:tcPr>
          <w:p w14:paraId="3003DDFB" w14:textId="6508D671" w:rsidR="00E013EF" w:rsidRPr="00AB1F1B" w:rsidDel="005444CA" w:rsidRDefault="00E013EF" w:rsidP="00E013EF">
            <w:pPr>
              <w:jc w:val="center"/>
              <w:rPr>
                <w:color w:val="FF0000"/>
              </w:rPr>
            </w:pPr>
            <w:r w:rsidRPr="00AB1F1B">
              <w:t>3 (4.6%)</w:t>
            </w:r>
          </w:p>
        </w:tc>
        <w:tc>
          <w:tcPr>
            <w:tcW w:w="2908" w:type="dxa"/>
            <w:noWrap/>
            <w:vAlign w:val="center"/>
          </w:tcPr>
          <w:p w14:paraId="1F67A0EE" w14:textId="652E6408" w:rsidR="00E013EF" w:rsidRPr="00AB1F1B" w:rsidDel="005444CA" w:rsidRDefault="00E013EF" w:rsidP="00E013EF">
            <w:pPr>
              <w:jc w:val="center"/>
              <w:rPr>
                <w:color w:val="FF0000"/>
              </w:rPr>
            </w:pPr>
            <w:r w:rsidRPr="00AB1F1B">
              <w:t>32 (13.4%)</w:t>
            </w:r>
          </w:p>
        </w:tc>
        <w:tc>
          <w:tcPr>
            <w:tcW w:w="2908" w:type="dxa"/>
            <w:noWrap/>
            <w:vAlign w:val="center"/>
          </w:tcPr>
          <w:p w14:paraId="65958D85" w14:textId="55D8A831" w:rsidR="00E013EF" w:rsidRPr="00AB1F1B" w:rsidDel="005444CA" w:rsidRDefault="00E013EF" w:rsidP="00E013EF">
            <w:pPr>
              <w:jc w:val="center"/>
              <w:rPr>
                <w:color w:val="FF0000"/>
              </w:rPr>
            </w:pPr>
            <w:r w:rsidRPr="00AB1F1B">
              <w:t>132 (18.3%)</w:t>
            </w:r>
          </w:p>
        </w:tc>
      </w:tr>
      <w:tr w:rsidR="00E013EF" w:rsidRPr="00AB1F1B" w:rsidDel="005444CA" w14:paraId="78DA4E31" w14:textId="77777777" w:rsidTr="00AD6C82">
        <w:trPr>
          <w:trHeight w:val="300"/>
        </w:trPr>
        <w:tc>
          <w:tcPr>
            <w:tcW w:w="5954" w:type="dxa"/>
            <w:noWrap/>
          </w:tcPr>
          <w:p w14:paraId="02999BC6" w14:textId="6032F09C" w:rsidR="00E013EF" w:rsidRPr="00AB1F1B" w:rsidRDefault="00E013EF" w:rsidP="00E013EF">
            <w:r w:rsidRPr="00AB1F1B">
              <w:t>Adrenaline dosage until arrival at ED (mg)</w:t>
            </w:r>
          </w:p>
        </w:tc>
        <w:tc>
          <w:tcPr>
            <w:tcW w:w="2908" w:type="dxa"/>
            <w:noWrap/>
            <w:vAlign w:val="center"/>
          </w:tcPr>
          <w:p w14:paraId="59F9BB11" w14:textId="20F9E31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.0 (1.0</w:t>
            </w:r>
            <w:r w:rsidR="008B53B3" w:rsidRPr="00AB1F1B">
              <w:t>–</w:t>
            </w:r>
            <w:r w:rsidRPr="00AB1F1B">
              <w:t>2.5)</w:t>
            </w:r>
          </w:p>
        </w:tc>
        <w:tc>
          <w:tcPr>
            <w:tcW w:w="2908" w:type="dxa"/>
            <w:noWrap/>
            <w:vAlign w:val="center"/>
          </w:tcPr>
          <w:p w14:paraId="5C8A6799" w14:textId="2D89CE8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.0 (1.0</w:t>
            </w:r>
            <w:r w:rsidR="008B53B3" w:rsidRPr="00AB1F1B">
              <w:t>–</w:t>
            </w:r>
            <w:r w:rsidRPr="00AB1F1B">
              <w:t>2.0)</w:t>
            </w:r>
          </w:p>
        </w:tc>
        <w:tc>
          <w:tcPr>
            <w:tcW w:w="2908" w:type="dxa"/>
            <w:noWrap/>
            <w:vAlign w:val="center"/>
          </w:tcPr>
          <w:p w14:paraId="44B5430E" w14:textId="1AC4334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.0 (1.0</w:t>
            </w:r>
            <w:r w:rsidR="008B53B3" w:rsidRPr="00AB1F1B">
              <w:t>–</w:t>
            </w:r>
            <w:r w:rsidRPr="00AB1F1B">
              <w:t>3.0)</w:t>
            </w:r>
          </w:p>
        </w:tc>
      </w:tr>
      <w:tr w:rsidR="00FF3D1A" w:rsidRPr="00AB1F1B" w:rsidDel="005444CA" w14:paraId="7D27EDC5" w14:textId="77777777" w:rsidTr="00AD6C82">
        <w:trPr>
          <w:trHeight w:val="300"/>
        </w:trPr>
        <w:tc>
          <w:tcPr>
            <w:tcW w:w="5954" w:type="dxa"/>
            <w:noWrap/>
          </w:tcPr>
          <w:p w14:paraId="3452E7E3" w14:textId="38573517" w:rsidR="00FF3D1A" w:rsidRPr="00AB1F1B" w:rsidRDefault="00FF3D1A" w:rsidP="0086332F">
            <w:r w:rsidRPr="00AB1F1B">
              <w:rPr>
                <w:rFonts w:hint="eastAsia"/>
              </w:rPr>
              <w:t>T</w:t>
            </w:r>
            <w:r w:rsidRPr="00AB1F1B">
              <w:t>ime (min.)</w:t>
            </w:r>
          </w:p>
        </w:tc>
        <w:tc>
          <w:tcPr>
            <w:tcW w:w="2908" w:type="dxa"/>
            <w:noWrap/>
            <w:vAlign w:val="center"/>
          </w:tcPr>
          <w:p w14:paraId="6B96B30C" w14:textId="77777777" w:rsidR="00FF3D1A" w:rsidRPr="00AB1F1B" w:rsidRDefault="00FF3D1A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0F5FCD6C" w14:textId="77777777" w:rsidR="00FF3D1A" w:rsidRPr="00AB1F1B" w:rsidRDefault="00FF3D1A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695857A9" w14:textId="77777777" w:rsidR="00FF3D1A" w:rsidRPr="00AB1F1B" w:rsidRDefault="00FF3D1A" w:rsidP="0086332F">
            <w:pPr>
              <w:jc w:val="center"/>
            </w:pPr>
          </w:p>
        </w:tc>
      </w:tr>
      <w:tr w:rsidR="00E013EF" w:rsidRPr="00AB1F1B" w:rsidDel="005444CA" w14:paraId="21DF0736" w14:textId="77777777" w:rsidTr="00AD6C82">
        <w:trPr>
          <w:trHeight w:val="300"/>
        </w:trPr>
        <w:tc>
          <w:tcPr>
            <w:tcW w:w="5954" w:type="dxa"/>
            <w:noWrap/>
          </w:tcPr>
          <w:p w14:paraId="4335EC75" w14:textId="1829EBB4" w:rsidR="00E013EF" w:rsidRPr="00AB1F1B" w:rsidRDefault="00E013EF" w:rsidP="00E013EF">
            <w:pPr>
              <w:ind w:left="210"/>
            </w:pPr>
            <w:r w:rsidRPr="00AB1F1B">
              <w:t>From calling EMS to arrival at the scene (min)</w:t>
            </w:r>
          </w:p>
        </w:tc>
        <w:tc>
          <w:tcPr>
            <w:tcW w:w="2908" w:type="dxa"/>
            <w:noWrap/>
            <w:vAlign w:val="center"/>
          </w:tcPr>
          <w:p w14:paraId="06BD2B9C" w14:textId="73F12E9E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.0 (7.0</w:t>
            </w:r>
            <w:r w:rsidR="008B53B3" w:rsidRPr="00AB1F1B">
              <w:t>–</w:t>
            </w:r>
            <w:r w:rsidRPr="00AB1F1B">
              <w:t>11.0)</w:t>
            </w:r>
          </w:p>
        </w:tc>
        <w:tc>
          <w:tcPr>
            <w:tcW w:w="2908" w:type="dxa"/>
            <w:noWrap/>
            <w:vAlign w:val="center"/>
          </w:tcPr>
          <w:p w14:paraId="223EB0C1" w14:textId="06966A3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.0 (6.0</w:t>
            </w:r>
            <w:r w:rsidR="008B53B3" w:rsidRPr="00AB1F1B">
              <w:t>–</w:t>
            </w:r>
            <w:r w:rsidRPr="00AB1F1B">
              <w:t xml:space="preserve"> 9.0)</w:t>
            </w:r>
          </w:p>
        </w:tc>
        <w:tc>
          <w:tcPr>
            <w:tcW w:w="2908" w:type="dxa"/>
            <w:noWrap/>
            <w:vAlign w:val="center"/>
          </w:tcPr>
          <w:p w14:paraId="5A0F8E9D" w14:textId="5374D14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.0 (6.0</w:t>
            </w:r>
            <w:r w:rsidR="008B53B3" w:rsidRPr="00AB1F1B">
              <w:t>–</w:t>
            </w:r>
            <w:r w:rsidRPr="00AB1F1B">
              <w:t xml:space="preserve"> 9.0)</w:t>
            </w:r>
          </w:p>
        </w:tc>
      </w:tr>
      <w:tr w:rsidR="00E013EF" w:rsidRPr="00AB1F1B" w:rsidDel="005444CA" w14:paraId="7DBC018C" w14:textId="77777777" w:rsidTr="00AD6C82">
        <w:trPr>
          <w:trHeight w:val="300"/>
        </w:trPr>
        <w:tc>
          <w:tcPr>
            <w:tcW w:w="5954" w:type="dxa"/>
            <w:noWrap/>
          </w:tcPr>
          <w:p w14:paraId="2B7AAA1E" w14:textId="788B10E2" w:rsidR="00E013EF" w:rsidRPr="00AB1F1B" w:rsidRDefault="00E013EF" w:rsidP="00E013EF">
            <w:pPr>
              <w:ind w:left="210"/>
            </w:pPr>
            <w:r w:rsidRPr="00AB1F1B">
              <w:t>From arrival at the scene to arrival at the ED (min)</w:t>
            </w:r>
          </w:p>
        </w:tc>
        <w:tc>
          <w:tcPr>
            <w:tcW w:w="2908" w:type="dxa"/>
            <w:noWrap/>
            <w:vAlign w:val="center"/>
          </w:tcPr>
          <w:p w14:paraId="1BDD0C0E" w14:textId="438EB90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0.0 (16.0</w:t>
            </w:r>
            <w:r w:rsidR="008B53B3" w:rsidRPr="00AB1F1B">
              <w:t>–</w:t>
            </w:r>
            <w:r w:rsidRPr="00AB1F1B">
              <w:t>29.0)</w:t>
            </w:r>
          </w:p>
        </w:tc>
        <w:tc>
          <w:tcPr>
            <w:tcW w:w="2908" w:type="dxa"/>
            <w:noWrap/>
            <w:vAlign w:val="center"/>
          </w:tcPr>
          <w:p w14:paraId="0A242FAF" w14:textId="555D795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3.0 (19.0</w:t>
            </w:r>
            <w:r w:rsidR="008B53B3" w:rsidRPr="00AB1F1B">
              <w:t>–</w:t>
            </w:r>
            <w:r w:rsidRPr="00AB1F1B">
              <w:t>31.0)</w:t>
            </w:r>
          </w:p>
        </w:tc>
        <w:tc>
          <w:tcPr>
            <w:tcW w:w="2908" w:type="dxa"/>
            <w:noWrap/>
            <w:vAlign w:val="center"/>
          </w:tcPr>
          <w:p w14:paraId="294601B3" w14:textId="7E04EE1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5.0 (19.0</w:t>
            </w:r>
            <w:r w:rsidR="008B53B3" w:rsidRPr="00AB1F1B">
              <w:t>–</w:t>
            </w:r>
            <w:r w:rsidRPr="00AB1F1B">
              <w:t>32.0)</w:t>
            </w:r>
          </w:p>
        </w:tc>
      </w:tr>
      <w:tr w:rsidR="00FF3D1A" w:rsidRPr="00AB1F1B" w14:paraId="3DF5CDC9" w14:textId="0883BF3A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1C713472" w14:textId="69818B4B" w:rsidR="00FF3D1A" w:rsidRPr="00AB1F1B" w:rsidRDefault="00FF3D1A" w:rsidP="00FF3D1A">
            <w:r w:rsidRPr="00AB1F1B">
              <w:t>ECG rhythm on arrival at ED, n (%)</w:t>
            </w:r>
          </w:p>
        </w:tc>
      </w:tr>
      <w:tr w:rsidR="00E013EF" w:rsidRPr="00AB1F1B" w14:paraId="33193003" w14:textId="43E7802B" w:rsidTr="00AD6C82">
        <w:trPr>
          <w:trHeight w:val="300"/>
        </w:trPr>
        <w:tc>
          <w:tcPr>
            <w:tcW w:w="5954" w:type="dxa"/>
            <w:noWrap/>
          </w:tcPr>
          <w:p w14:paraId="19E45FBB" w14:textId="144FAABB" w:rsidR="00E013EF" w:rsidRPr="00AB1F1B" w:rsidRDefault="00E013EF" w:rsidP="00E013EF">
            <w:pPr>
              <w:ind w:firstLineChars="100" w:firstLine="210"/>
            </w:pPr>
            <w:r w:rsidRPr="00AB1F1B">
              <w:t>Ventricular fibrillation</w:t>
            </w:r>
          </w:p>
        </w:tc>
        <w:tc>
          <w:tcPr>
            <w:tcW w:w="2908" w:type="dxa"/>
            <w:noWrap/>
            <w:vAlign w:val="center"/>
          </w:tcPr>
          <w:p w14:paraId="693935E3" w14:textId="71018AF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52D54511" w14:textId="57E33116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5AC783D4" w14:textId="2227BAC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</w:tr>
      <w:tr w:rsidR="00E013EF" w:rsidRPr="00AB1F1B" w14:paraId="55F701CA" w14:textId="7F3E93FD" w:rsidTr="00AD6C82">
        <w:trPr>
          <w:trHeight w:val="300"/>
        </w:trPr>
        <w:tc>
          <w:tcPr>
            <w:tcW w:w="5954" w:type="dxa"/>
            <w:noWrap/>
          </w:tcPr>
          <w:p w14:paraId="6853AE51" w14:textId="09CDF0CD" w:rsidR="00E013EF" w:rsidRPr="00AB1F1B" w:rsidRDefault="00E013EF" w:rsidP="00E013EF">
            <w:pPr>
              <w:ind w:firstLineChars="100" w:firstLine="210"/>
            </w:pPr>
            <w:r w:rsidRPr="00AB1F1B">
              <w:t>Pulseless ventricular tachycardia</w:t>
            </w:r>
          </w:p>
        </w:tc>
        <w:tc>
          <w:tcPr>
            <w:tcW w:w="2908" w:type="dxa"/>
            <w:noWrap/>
            <w:vAlign w:val="center"/>
          </w:tcPr>
          <w:p w14:paraId="6D534159" w14:textId="281F2506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2DFEF110" w14:textId="12D00450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2872C4DC" w14:textId="707AFF9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</w:tr>
      <w:tr w:rsidR="00E013EF" w:rsidRPr="00AB1F1B" w14:paraId="4DB3ACD3" w14:textId="55704634" w:rsidTr="00AD6C82">
        <w:trPr>
          <w:trHeight w:val="300"/>
        </w:trPr>
        <w:tc>
          <w:tcPr>
            <w:tcW w:w="5954" w:type="dxa"/>
            <w:noWrap/>
          </w:tcPr>
          <w:p w14:paraId="000C825F" w14:textId="78FD256C" w:rsidR="00E013EF" w:rsidRPr="00AB1F1B" w:rsidRDefault="00E013EF" w:rsidP="00E013EF">
            <w:pPr>
              <w:ind w:firstLineChars="100" w:firstLine="210"/>
            </w:pPr>
            <w:r w:rsidRPr="00AB1F1B">
              <w:t>Pulseless electrical activity</w:t>
            </w:r>
          </w:p>
        </w:tc>
        <w:tc>
          <w:tcPr>
            <w:tcW w:w="2908" w:type="dxa"/>
            <w:noWrap/>
            <w:vAlign w:val="center"/>
          </w:tcPr>
          <w:p w14:paraId="7AF21DC5" w14:textId="02A13FF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356D15AA" w14:textId="2A6C2C10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34E4EF0E" w14:textId="2EC571C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</w:tr>
      <w:tr w:rsidR="00E013EF" w:rsidRPr="00AB1F1B" w14:paraId="4A21EBDE" w14:textId="52A2737F" w:rsidTr="00AD6C82">
        <w:trPr>
          <w:trHeight w:val="300"/>
        </w:trPr>
        <w:tc>
          <w:tcPr>
            <w:tcW w:w="5954" w:type="dxa"/>
            <w:noWrap/>
          </w:tcPr>
          <w:p w14:paraId="00F9F219" w14:textId="38C93415" w:rsidR="00E013EF" w:rsidRPr="00AB1F1B" w:rsidRDefault="00E013EF" w:rsidP="00E013EF">
            <w:pPr>
              <w:ind w:firstLineChars="100" w:firstLine="210"/>
            </w:pPr>
            <w:r w:rsidRPr="00AB1F1B">
              <w:t>Asystole</w:t>
            </w:r>
          </w:p>
        </w:tc>
        <w:tc>
          <w:tcPr>
            <w:tcW w:w="2908" w:type="dxa"/>
            <w:noWrap/>
            <w:vAlign w:val="center"/>
          </w:tcPr>
          <w:p w14:paraId="0FC95B96" w14:textId="00161B5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3ACB4D4E" w14:textId="6905194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  <w:tc>
          <w:tcPr>
            <w:tcW w:w="2908" w:type="dxa"/>
            <w:noWrap/>
            <w:vAlign w:val="center"/>
          </w:tcPr>
          <w:p w14:paraId="24617713" w14:textId="6E77F48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0 (0.0%)</w:t>
            </w:r>
          </w:p>
        </w:tc>
      </w:tr>
      <w:tr w:rsidR="00E013EF" w:rsidRPr="00AB1F1B" w14:paraId="2C840D3E" w14:textId="77777777" w:rsidTr="00AD6C82">
        <w:trPr>
          <w:trHeight w:val="300"/>
        </w:trPr>
        <w:tc>
          <w:tcPr>
            <w:tcW w:w="5954" w:type="dxa"/>
            <w:noWrap/>
          </w:tcPr>
          <w:p w14:paraId="126286EE" w14:textId="77777777" w:rsidR="00E013EF" w:rsidRPr="00AB1F1B" w:rsidRDefault="00E013EF" w:rsidP="00E013EF">
            <w:pPr>
              <w:ind w:firstLineChars="100" w:firstLine="210"/>
            </w:pPr>
            <w:r w:rsidRPr="00AB1F1B">
              <w:t>Return of spontaneous circulation</w:t>
            </w:r>
          </w:p>
        </w:tc>
        <w:tc>
          <w:tcPr>
            <w:tcW w:w="2908" w:type="dxa"/>
            <w:noWrap/>
            <w:vAlign w:val="center"/>
          </w:tcPr>
          <w:p w14:paraId="68DF25C9" w14:textId="3C2646AB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5 (</w:t>
            </w:r>
            <w:r w:rsidRPr="00AB1F1B">
              <w:rPr>
                <w:rFonts w:hint="eastAsia"/>
              </w:rPr>
              <w:t>1</w:t>
            </w:r>
            <w:r w:rsidRPr="00AB1F1B">
              <w:t>00.0%)</w:t>
            </w:r>
          </w:p>
        </w:tc>
        <w:tc>
          <w:tcPr>
            <w:tcW w:w="2908" w:type="dxa"/>
            <w:noWrap/>
            <w:vAlign w:val="center"/>
          </w:tcPr>
          <w:p w14:paraId="53B97B3E" w14:textId="6407B81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39 (100.0%)</w:t>
            </w:r>
          </w:p>
        </w:tc>
        <w:tc>
          <w:tcPr>
            <w:tcW w:w="2908" w:type="dxa"/>
            <w:noWrap/>
            <w:vAlign w:val="center"/>
          </w:tcPr>
          <w:p w14:paraId="0DB9D098" w14:textId="6DD9A67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22 (100.0%)</w:t>
            </w:r>
          </w:p>
        </w:tc>
      </w:tr>
      <w:tr w:rsidR="00E013EF" w:rsidRPr="00AB1F1B" w14:paraId="09DAC46D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CA718C1" w14:textId="657C90C3" w:rsidR="00E013EF" w:rsidRPr="00AB1F1B" w:rsidRDefault="0030484F" w:rsidP="00E013EF">
            <w:r w:rsidRPr="00AE0D1E">
              <w:t xml:space="preserve">Extracorporeal CPR, </w:t>
            </w:r>
            <w:r w:rsidRPr="007D7EB0">
              <w:t>n (%)</w:t>
            </w:r>
          </w:p>
        </w:tc>
        <w:tc>
          <w:tcPr>
            <w:tcW w:w="2908" w:type="dxa"/>
            <w:noWrap/>
            <w:vAlign w:val="center"/>
            <w:hideMark/>
          </w:tcPr>
          <w:p w14:paraId="016D5D4A" w14:textId="1A63529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 (7.7%)</w:t>
            </w:r>
          </w:p>
        </w:tc>
        <w:tc>
          <w:tcPr>
            <w:tcW w:w="2908" w:type="dxa"/>
            <w:noWrap/>
            <w:vAlign w:val="center"/>
            <w:hideMark/>
          </w:tcPr>
          <w:p w14:paraId="5BA083B2" w14:textId="114868D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 (2.1%)</w:t>
            </w:r>
          </w:p>
        </w:tc>
        <w:tc>
          <w:tcPr>
            <w:tcW w:w="2908" w:type="dxa"/>
            <w:noWrap/>
            <w:vAlign w:val="center"/>
            <w:hideMark/>
          </w:tcPr>
          <w:p w14:paraId="37E93D20" w14:textId="2317A77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2 (4.4%)</w:t>
            </w:r>
          </w:p>
        </w:tc>
      </w:tr>
      <w:tr w:rsidR="00E013EF" w:rsidRPr="00AB1F1B" w14:paraId="52E777C9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28AE4E3C" w14:textId="0FFA32DD" w:rsidR="00E013EF" w:rsidRPr="00AB1F1B" w:rsidRDefault="00E013EF" w:rsidP="00E013EF">
            <w:pPr>
              <w:ind w:left="210"/>
            </w:pPr>
            <w:r w:rsidRPr="00AB1F1B">
              <w:t>Time from arrival at ED to start of VA</w:t>
            </w:r>
            <w:r w:rsidR="008B53B3" w:rsidRPr="00AB1F1B">
              <w:t xml:space="preserve"> </w:t>
            </w:r>
            <w:r w:rsidRPr="00AB1F1B">
              <w:t>ECMO (min)</w:t>
            </w:r>
          </w:p>
        </w:tc>
        <w:tc>
          <w:tcPr>
            <w:tcW w:w="2908" w:type="dxa"/>
            <w:noWrap/>
            <w:vAlign w:val="center"/>
            <w:hideMark/>
          </w:tcPr>
          <w:p w14:paraId="41FC15F5" w14:textId="5E9A9E0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1.0 (32.2</w:t>
            </w:r>
            <w:r w:rsidR="008B53B3" w:rsidRPr="00AB1F1B">
              <w:t>–</w:t>
            </w:r>
            <w:r w:rsidRPr="00AB1F1B">
              <w:t>72.2)</w:t>
            </w:r>
          </w:p>
        </w:tc>
        <w:tc>
          <w:tcPr>
            <w:tcW w:w="2908" w:type="dxa"/>
            <w:noWrap/>
            <w:vAlign w:val="center"/>
            <w:hideMark/>
          </w:tcPr>
          <w:p w14:paraId="7EE340C0" w14:textId="56786D4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32.0 (92.0</w:t>
            </w:r>
            <w:r w:rsidR="008B53B3" w:rsidRPr="00AB1F1B">
              <w:t>–</w:t>
            </w:r>
            <w:r w:rsidRPr="00AB1F1B">
              <w:t>138.0)</w:t>
            </w:r>
          </w:p>
        </w:tc>
        <w:tc>
          <w:tcPr>
            <w:tcW w:w="2908" w:type="dxa"/>
            <w:noWrap/>
            <w:vAlign w:val="center"/>
            <w:hideMark/>
          </w:tcPr>
          <w:p w14:paraId="6F380367" w14:textId="6505E6B5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55.0 (30.5</w:t>
            </w:r>
            <w:r w:rsidR="008B53B3" w:rsidRPr="00AB1F1B">
              <w:t>–</w:t>
            </w:r>
            <w:r w:rsidRPr="00AB1F1B">
              <w:t>109.5)</w:t>
            </w:r>
          </w:p>
        </w:tc>
      </w:tr>
      <w:tr w:rsidR="00FF3D1A" w:rsidRPr="00AB1F1B" w14:paraId="779B00E8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64CBC03E" w14:textId="7ADABBE7" w:rsidR="00FF3D1A" w:rsidRPr="00AB1F1B" w:rsidRDefault="00FF3D1A" w:rsidP="00FF3D1A">
            <w:pPr>
              <w:rPr>
                <w:color w:val="FF0000"/>
              </w:rPr>
            </w:pPr>
            <w:r w:rsidRPr="00AB1F1B">
              <w:t>Laboratory data on arrival at the ED</w:t>
            </w:r>
          </w:p>
        </w:tc>
      </w:tr>
      <w:tr w:rsidR="00E013EF" w:rsidRPr="00AB1F1B" w14:paraId="6F298EA8" w14:textId="77777777" w:rsidTr="000A566E">
        <w:trPr>
          <w:trHeight w:val="300"/>
        </w:trPr>
        <w:tc>
          <w:tcPr>
            <w:tcW w:w="5954" w:type="dxa"/>
            <w:noWrap/>
          </w:tcPr>
          <w:p w14:paraId="107EC430" w14:textId="2F399671" w:rsidR="00E013EF" w:rsidRPr="00AB1F1B" w:rsidRDefault="00E013EF" w:rsidP="00E013EF">
            <w:pPr>
              <w:ind w:firstLineChars="100" w:firstLine="210"/>
            </w:pPr>
            <w:r w:rsidRPr="00AB1F1B">
              <w:t xml:space="preserve">Serum </w:t>
            </w:r>
            <w:r w:rsidR="008B53B3" w:rsidRPr="00AB1F1B">
              <w:t>u</w:t>
            </w:r>
            <w:r w:rsidRPr="00AB1F1B">
              <w:t>rea nitrogen (mg/d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6A391B4F" w14:textId="4F4D3FD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8.9 (13.9</w:t>
            </w:r>
            <w:r w:rsidR="008B53B3" w:rsidRPr="00AB1F1B">
              <w:t>–</w:t>
            </w:r>
            <w:r w:rsidRPr="00AB1F1B">
              <w:t>24.6)</w:t>
            </w:r>
          </w:p>
        </w:tc>
        <w:tc>
          <w:tcPr>
            <w:tcW w:w="2908" w:type="dxa"/>
            <w:noWrap/>
            <w:vAlign w:val="center"/>
          </w:tcPr>
          <w:p w14:paraId="2BD9968B" w14:textId="619736A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8.5 (15.0</w:t>
            </w:r>
            <w:r w:rsidR="008B53B3" w:rsidRPr="00AB1F1B">
              <w:t>–</w:t>
            </w:r>
            <w:r w:rsidRPr="00AB1F1B">
              <w:t>23.5)</w:t>
            </w:r>
          </w:p>
        </w:tc>
        <w:tc>
          <w:tcPr>
            <w:tcW w:w="2908" w:type="dxa"/>
            <w:noWrap/>
            <w:vAlign w:val="center"/>
          </w:tcPr>
          <w:p w14:paraId="55711B1A" w14:textId="0118A82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8.0 (14.0</w:t>
            </w:r>
            <w:r w:rsidR="008B53B3" w:rsidRPr="00AB1F1B">
              <w:t>–</w:t>
            </w:r>
            <w:r w:rsidRPr="00AB1F1B">
              <w:t>24.0)</w:t>
            </w:r>
          </w:p>
        </w:tc>
      </w:tr>
      <w:tr w:rsidR="00E013EF" w:rsidRPr="00AB1F1B" w14:paraId="773BE952" w14:textId="77777777" w:rsidTr="000A566E">
        <w:trPr>
          <w:trHeight w:val="300"/>
        </w:trPr>
        <w:tc>
          <w:tcPr>
            <w:tcW w:w="5954" w:type="dxa"/>
            <w:noWrap/>
            <w:hideMark/>
          </w:tcPr>
          <w:p w14:paraId="2852B78C" w14:textId="3561D628" w:rsidR="00E013EF" w:rsidRPr="00AB1F1B" w:rsidRDefault="00E013EF" w:rsidP="00E013EF">
            <w:pPr>
              <w:ind w:firstLineChars="100" w:firstLine="210"/>
            </w:pPr>
            <w:r w:rsidRPr="00AB1F1B">
              <w:t xml:space="preserve">Serum </w:t>
            </w:r>
            <w:r w:rsidR="008B53B3" w:rsidRPr="00AB1F1B">
              <w:t>c</w:t>
            </w:r>
            <w:r w:rsidRPr="00AB1F1B">
              <w:t>reatinine (mg/d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08583AB9" w14:textId="0561806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.07 (0.90</w:t>
            </w:r>
            <w:r w:rsidR="008B53B3" w:rsidRPr="00AB1F1B">
              <w:t>–</w:t>
            </w:r>
            <w:r w:rsidRPr="00AB1F1B">
              <w:t>1.31)</w:t>
            </w:r>
          </w:p>
        </w:tc>
        <w:tc>
          <w:tcPr>
            <w:tcW w:w="2908" w:type="dxa"/>
            <w:noWrap/>
            <w:vAlign w:val="center"/>
            <w:hideMark/>
          </w:tcPr>
          <w:p w14:paraId="3BD17BE9" w14:textId="0886E22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.00 (0.83</w:t>
            </w:r>
            <w:r w:rsidR="008B53B3" w:rsidRPr="00AB1F1B">
              <w:t>–</w:t>
            </w:r>
            <w:r w:rsidRPr="00AB1F1B">
              <w:t>1.30)</w:t>
            </w:r>
          </w:p>
        </w:tc>
        <w:tc>
          <w:tcPr>
            <w:tcW w:w="2908" w:type="dxa"/>
            <w:noWrap/>
            <w:vAlign w:val="center"/>
            <w:hideMark/>
          </w:tcPr>
          <w:p w14:paraId="6E8B7607" w14:textId="399FC97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.02 (0.90</w:t>
            </w:r>
            <w:r w:rsidR="008B53B3" w:rsidRPr="00AB1F1B">
              <w:t>–</w:t>
            </w:r>
            <w:r w:rsidRPr="00AB1F1B">
              <w:t>1.30)</w:t>
            </w:r>
          </w:p>
        </w:tc>
      </w:tr>
      <w:tr w:rsidR="00E013EF" w:rsidRPr="00AB1F1B" w14:paraId="70BFE4CE" w14:textId="77777777" w:rsidTr="000A566E">
        <w:trPr>
          <w:trHeight w:val="300"/>
        </w:trPr>
        <w:tc>
          <w:tcPr>
            <w:tcW w:w="5954" w:type="dxa"/>
            <w:noWrap/>
          </w:tcPr>
          <w:p w14:paraId="5072D584" w14:textId="4201A4E4" w:rsidR="00E013EF" w:rsidRPr="00AB1F1B" w:rsidRDefault="00E013EF" w:rsidP="00E013EF">
            <w:pPr>
              <w:ind w:firstLineChars="100" w:firstLine="210"/>
            </w:pPr>
            <w:r w:rsidRPr="00AB1F1B">
              <w:t>Serum total protein (g/d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607603FD" w14:textId="541F888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.6 (5.7</w:t>
            </w:r>
            <w:r w:rsidR="008B53B3" w:rsidRPr="00AB1F1B">
              <w:t>–</w:t>
            </w:r>
            <w:r w:rsidRPr="00AB1F1B">
              <w:t>7.0)</w:t>
            </w:r>
          </w:p>
        </w:tc>
        <w:tc>
          <w:tcPr>
            <w:tcW w:w="2908" w:type="dxa"/>
            <w:noWrap/>
            <w:vAlign w:val="center"/>
          </w:tcPr>
          <w:p w14:paraId="2A83F55A" w14:textId="58C6A59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.5 (6.2</w:t>
            </w:r>
            <w:r w:rsidR="008B53B3" w:rsidRPr="00AB1F1B">
              <w:t>–</w:t>
            </w:r>
            <w:r w:rsidRPr="00AB1F1B">
              <w:t>7.0)</w:t>
            </w:r>
          </w:p>
        </w:tc>
        <w:tc>
          <w:tcPr>
            <w:tcW w:w="2908" w:type="dxa"/>
            <w:noWrap/>
            <w:vAlign w:val="center"/>
          </w:tcPr>
          <w:p w14:paraId="23683B83" w14:textId="57CBBBA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.4 (5.9</w:t>
            </w:r>
            <w:r w:rsidR="008B53B3" w:rsidRPr="00AB1F1B">
              <w:t>–</w:t>
            </w:r>
            <w:r w:rsidRPr="00AB1F1B">
              <w:t>6.8)</w:t>
            </w:r>
          </w:p>
        </w:tc>
      </w:tr>
      <w:tr w:rsidR="00E013EF" w:rsidRPr="00AB1F1B" w14:paraId="414B7B0F" w14:textId="77777777" w:rsidTr="000A566E">
        <w:trPr>
          <w:trHeight w:val="300"/>
        </w:trPr>
        <w:tc>
          <w:tcPr>
            <w:tcW w:w="5954" w:type="dxa"/>
            <w:noWrap/>
            <w:hideMark/>
          </w:tcPr>
          <w:p w14:paraId="0CB9B956" w14:textId="3DEA7358" w:rsidR="00E013EF" w:rsidRPr="00AB1F1B" w:rsidRDefault="00E013EF" w:rsidP="00E013EF">
            <w:pPr>
              <w:ind w:firstLineChars="100" w:firstLine="210"/>
            </w:pPr>
            <w:r w:rsidRPr="00AB1F1B">
              <w:t>Serum albumin (g/d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4C07CD84" w14:textId="6657DEF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.8 (3.3</w:t>
            </w:r>
            <w:r w:rsidR="008B53B3" w:rsidRPr="00AB1F1B">
              <w:t>–</w:t>
            </w:r>
            <w:r w:rsidRPr="00AB1F1B">
              <w:t>4.1)</w:t>
            </w:r>
          </w:p>
        </w:tc>
        <w:tc>
          <w:tcPr>
            <w:tcW w:w="2908" w:type="dxa"/>
            <w:noWrap/>
            <w:vAlign w:val="center"/>
            <w:hideMark/>
          </w:tcPr>
          <w:p w14:paraId="62642069" w14:textId="5411AE6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.8 (3.4</w:t>
            </w:r>
            <w:r w:rsidR="008B53B3" w:rsidRPr="00AB1F1B">
              <w:t>–</w:t>
            </w:r>
            <w:r w:rsidRPr="00AB1F1B">
              <w:t>4.1)</w:t>
            </w:r>
          </w:p>
        </w:tc>
        <w:tc>
          <w:tcPr>
            <w:tcW w:w="2908" w:type="dxa"/>
            <w:noWrap/>
            <w:vAlign w:val="center"/>
            <w:hideMark/>
          </w:tcPr>
          <w:p w14:paraId="363C45B8" w14:textId="455D7FB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.6 (3.1</w:t>
            </w:r>
            <w:r w:rsidR="008B53B3" w:rsidRPr="00AB1F1B">
              <w:t>–</w:t>
            </w:r>
            <w:r w:rsidRPr="00AB1F1B">
              <w:t>3.9)</w:t>
            </w:r>
          </w:p>
        </w:tc>
      </w:tr>
      <w:tr w:rsidR="00E013EF" w:rsidRPr="00AB1F1B" w14:paraId="36858E3D" w14:textId="77777777" w:rsidTr="000A566E">
        <w:trPr>
          <w:trHeight w:val="300"/>
        </w:trPr>
        <w:tc>
          <w:tcPr>
            <w:tcW w:w="5954" w:type="dxa"/>
            <w:noWrap/>
            <w:hideMark/>
          </w:tcPr>
          <w:p w14:paraId="07BCD8C7" w14:textId="77777777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t>pH</w:t>
            </w:r>
          </w:p>
        </w:tc>
        <w:tc>
          <w:tcPr>
            <w:tcW w:w="2908" w:type="dxa"/>
            <w:noWrap/>
            <w:vAlign w:val="center"/>
            <w:hideMark/>
          </w:tcPr>
          <w:p w14:paraId="72D4F41A" w14:textId="2EFA3DF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.17 (6.99</w:t>
            </w:r>
            <w:r w:rsidR="008B53B3" w:rsidRPr="00AB1F1B">
              <w:t>–</w:t>
            </w:r>
            <w:r w:rsidRPr="00AB1F1B">
              <w:t>7.30)</w:t>
            </w:r>
          </w:p>
        </w:tc>
        <w:tc>
          <w:tcPr>
            <w:tcW w:w="2908" w:type="dxa"/>
            <w:noWrap/>
            <w:vAlign w:val="center"/>
            <w:hideMark/>
          </w:tcPr>
          <w:p w14:paraId="6EA570EB" w14:textId="5128116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.22 (7.01</w:t>
            </w:r>
            <w:r w:rsidR="008B53B3" w:rsidRPr="00AB1F1B">
              <w:t>–</w:t>
            </w:r>
            <w:r w:rsidRPr="00AB1F1B">
              <w:t>7.31)</w:t>
            </w:r>
          </w:p>
        </w:tc>
        <w:tc>
          <w:tcPr>
            <w:tcW w:w="2908" w:type="dxa"/>
            <w:noWrap/>
            <w:vAlign w:val="center"/>
            <w:hideMark/>
          </w:tcPr>
          <w:p w14:paraId="5BE9E1BA" w14:textId="0931ADF6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.19 (6.97</w:t>
            </w:r>
            <w:r w:rsidR="008B53B3" w:rsidRPr="00AB1F1B">
              <w:t>–</w:t>
            </w:r>
            <w:r w:rsidRPr="00AB1F1B">
              <w:t>7.30)</w:t>
            </w:r>
          </w:p>
        </w:tc>
      </w:tr>
      <w:tr w:rsidR="00E013EF" w:rsidRPr="00AB1F1B" w14:paraId="6D44CC75" w14:textId="77777777" w:rsidTr="000A566E">
        <w:trPr>
          <w:trHeight w:val="300"/>
        </w:trPr>
        <w:tc>
          <w:tcPr>
            <w:tcW w:w="5954" w:type="dxa"/>
            <w:noWrap/>
            <w:hideMark/>
          </w:tcPr>
          <w:p w14:paraId="3CAE82B1" w14:textId="77777777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t>PaCO</w:t>
            </w:r>
            <w:r w:rsidRPr="00FC152D">
              <w:rPr>
                <w:vertAlign w:val="subscript"/>
              </w:rPr>
              <w:t>2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</w:t>
            </w:r>
            <w:r w:rsidRPr="00AB1F1B">
              <w:t>mmHg</w:t>
            </w:r>
            <w:r w:rsidRPr="00AB1F1B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0DD8938D" w14:textId="51EB79A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6.5 (37.1</w:t>
            </w:r>
            <w:r w:rsidR="008B53B3" w:rsidRPr="00AB1F1B">
              <w:t>–</w:t>
            </w:r>
            <w:r w:rsidRPr="00AB1F1B">
              <w:t>65.8)</w:t>
            </w:r>
          </w:p>
        </w:tc>
        <w:tc>
          <w:tcPr>
            <w:tcW w:w="2908" w:type="dxa"/>
            <w:noWrap/>
            <w:vAlign w:val="center"/>
            <w:hideMark/>
          </w:tcPr>
          <w:p w14:paraId="48A13421" w14:textId="51A6D9D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4.65 (36.0</w:t>
            </w:r>
            <w:r w:rsidR="008B53B3" w:rsidRPr="00AB1F1B">
              <w:t>–</w:t>
            </w:r>
            <w:r w:rsidRPr="00AB1F1B">
              <w:t>64.9)</w:t>
            </w:r>
          </w:p>
        </w:tc>
        <w:tc>
          <w:tcPr>
            <w:tcW w:w="2908" w:type="dxa"/>
            <w:noWrap/>
            <w:vAlign w:val="center"/>
            <w:hideMark/>
          </w:tcPr>
          <w:p w14:paraId="6B59C0C2" w14:textId="0900666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6.1 (35.6</w:t>
            </w:r>
            <w:r w:rsidR="008B53B3" w:rsidRPr="00AB1F1B">
              <w:t>–</w:t>
            </w:r>
            <w:r w:rsidRPr="00AB1F1B">
              <w:t>71.7)</w:t>
            </w:r>
          </w:p>
        </w:tc>
      </w:tr>
      <w:tr w:rsidR="00E013EF" w:rsidRPr="00AB1F1B" w14:paraId="7B336721" w14:textId="77777777" w:rsidTr="000A566E">
        <w:trPr>
          <w:trHeight w:val="300"/>
        </w:trPr>
        <w:tc>
          <w:tcPr>
            <w:tcW w:w="5954" w:type="dxa"/>
            <w:noWrap/>
          </w:tcPr>
          <w:p w14:paraId="0364999F" w14:textId="77777777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t>PaO</w:t>
            </w:r>
            <w:r w:rsidRPr="00FC152D">
              <w:rPr>
                <w:vertAlign w:val="subscript"/>
              </w:rPr>
              <w:t>2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</w:t>
            </w:r>
            <w:r w:rsidRPr="00AB1F1B">
              <w:t>mmHg</w:t>
            </w:r>
            <w:r w:rsidRPr="00AB1F1B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456618A4" w14:textId="6F65279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36.0 (84.4</w:t>
            </w:r>
            <w:r w:rsidR="008B53B3" w:rsidRPr="00AB1F1B">
              <w:t>–</w:t>
            </w:r>
            <w:r w:rsidRPr="00AB1F1B">
              <w:t>283.6)</w:t>
            </w:r>
          </w:p>
        </w:tc>
        <w:tc>
          <w:tcPr>
            <w:tcW w:w="2908" w:type="dxa"/>
            <w:noWrap/>
            <w:vAlign w:val="center"/>
          </w:tcPr>
          <w:p w14:paraId="78CC2809" w14:textId="16AD22E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32.0 (81.4</w:t>
            </w:r>
            <w:r w:rsidR="008B53B3" w:rsidRPr="00AB1F1B">
              <w:t>–</w:t>
            </w:r>
            <w:r w:rsidRPr="00AB1F1B">
              <w:t>257.5)</w:t>
            </w:r>
          </w:p>
        </w:tc>
        <w:tc>
          <w:tcPr>
            <w:tcW w:w="2908" w:type="dxa"/>
            <w:noWrap/>
            <w:vAlign w:val="center"/>
          </w:tcPr>
          <w:p w14:paraId="4B28E704" w14:textId="0B20B76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45.9 (78.3</w:t>
            </w:r>
            <w:r w:rsidR="008B53B3" w:rsidRPr="00AB1F1B">
              <w:t>–</w:t>
            </w:r>
            <w:r w:rsidRPr="00AB1F1B">
              <w:t>292.3)</w:t>
            </w:r>
          </w:p>
        </w:tc>
      </w:tr>
      <w:tr w:rsidR="00E013EF" w:rsidRPr="00AB1F1B" w14:paraId="148C954B" w14:textId="77777777" w:rsidTr="000A566E">
        <w:trPr>
          <w:trHeight w:val="300"/>
        </w:trPr>
        <w:tc>
          <w:tcPr>
            <w:tcW w:w="5954" w:type="dxa"/>
            <w:noWrap/>
          </w:tcPr>
          <w:p w14:paraId="7E0865A7" w14:textId="0127FEAD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t>HCO</w:t>
            </w:r>
            <w:r w:rsidRPr="00FC152D">
              <w:rPr>
                <w:vertAlign w:val="subscript"/>
              </w:rPr>
              <w:t>3</w:t>
            </w:r>
            <w:r w:rsidRPr="00AB1F1B">
              <w:t xml:space="preserve"> (</w:t>
            </w:r>
            <w:proofErr w:type="spellStart"/>
            <w:r w:rsidRPr="00AB1F1B">
              <w:t>mEq</w:t>
            </w:r>
            <w:proofErr w:type="spellEnd"/>
            <w:r w:rsidRPr="00AB1F1B">
              <w:t>/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2330C3DC" w14:textId="7661DEA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6.4 (14.00</w:t>
            </w:r>
            <w:r w:rsidR="008B53B3" w:rsidRPr="00AB1F1B">
              <w:t>–</w:t>
            </w:r>
            <w:r w:rsidRPr="00AB1F1B">
              <w:t>19.4)</w:t>
            </w:r>
          </w:p>
        </w:tc>
        <w:tc>
          <w:tcPr>
            <w:tcW w:w="2908" w:type="dxa"/>
            <w:noWrap/>
            <w:vAlign w:val="center"/>
          </w:tcPr>
          <w:p w14:paraId="20D6A312" w14:textId="23A89D05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7.5 (13.9</w:t>
            </w:r>
            <w:r w:rsidR="008B53B3" w:rsidRPr="00AB1F1B">
              <w:t>–</w:t>
            </w:r>
            <w:r w:rsidRPr="00AB1F1B">
              <w:t>20.9)</w:t>
            </w:r>
          </w:p>
        </w:tc>
        <w:tc>
          <w:tcPr>
            <w:tcW w:w="2908" w:type="dxa"/>
            <w:noWrap/>
            <w:vAlign w:val="center"/>
          </w:tcPr>
          <w:p w14:paraId="653A9C57" w14:textId="169C85B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7.0 (13.8</w:t>
            </w:r>
            <w:r w:rsidR="008B53B3" w:rsidRPr="00AB1F1B">
              <w:t>–</w:t>
            </w:r>
            <w:r w:rsidRPr="00AB1F1B">
              <w:t>19.8)</w:t>
            </w:r>
          </w:p>
        </w:tc>
      </w:tr>
      <w:tr w:rsidR="00E013EF" w:rsidRPr="00AB1F1B" w14:paraId="0BBF4624" w14:textId="77777777" w:rsidTr="000A566E">
        <w:trPr>
          <w:trHeight w:val="300"/>
        </w:trPr>
        <w:tc>
          <w:tcPr>
            <w:tcW w:w="5954" w:type="dxa"/>
            <w:noWrap/>
          </w:tcPr>
          <w:p w14:paraId="70480FFF" w14:textId="0DC34AA0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lastRenderedPageBreak/>
              <w:t>B</w:t>
            </w:r>
            <w:r w:rsidRPr="00AB1F1B">
              <w:t>ase excess (</w:t>
            </w:r>
            <w:proofErr w:type="spellStart"/>
            <w:r w:rsidRPr="00AB1F1B">
              <w:t>mEq</w:t>
            </w:r>
            <w:proofErr w:type="spellEnd"/>
            <w:r w:rsidRPr="00AB1F1B">
              <w:t>/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179A9ADB" w14:textId="1812A0F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-11.6 (-17.0</w:t>
            </w:r>
            <w:r w:rsidR="008B53B3" w:rsidRPr="00AB1F1B">
              <w:t>–</w:t>
            </w:r>
            <w:r w:rsidRPr="00AB1F1B">
              <w:t>-5.9)</w:t>
            </w:r>
          </w:p>
        </w:tc>
        <w:tc>
          <w:tcPr>
            <w:tcW w:w="2908" w:type="dxa"/>
            <w:noWrap/>
            <w:vAlign w:val="center"/>
          </w:tcPr>
          <w:p w14:paraId="213388B8" w14:textId="1DB6BA9E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-9.9 (-16.3</w:t>
            </w:r>
            <w:r w:rsidR="008B53B3" w:rsidRPr="00AB1F1B">
              <w:t>–</w:t>
            </w:r>
            <w:r w:rsidRPr="00AB1F1B">
              <w:t>-5.0)</w:t>
            </w:r>
          </w:p>
        </w:tc>
        <w:tc>
          <w:tcPr>
            <w:tcW w:w="2908" w:type="dxa"/>
            <w:noWrap/>
            <w:vAlign w:val="center"/>
          </w:tcPr>
          <w:p w14:paraId="5110C76B" w14:textId="0621F56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-11.2 (-15.9</w:t>
            </w:r>
            <w:r w:rsidR="008B53B3" w:rsidRPr="00AB1F1B">
              <w:t>–</w:t>
            </w:r>
            <w:r w:rsidRPr="00AB1F1B">
              <w:t>-7.1)</w:t>
            </w:r>
          </w:p>
        </w:tc>
      </w:tr>
      <w:tr w:rsidR="00E013EF" w:rsidRPr="00AB1F1B" w14:paraId="1CD82200" w14:textId="77777777" w:rsidTr="000A566E">
        <w:trPr>
          <w:trHeight w:val="300"/>
        </w:trPr>
        <w:tc>
          <w:tcPr>
            <w:tcW w:w="5954" w:type="dxa"/>
            <w:noWrap/>
          </w:tcPr>
          <w:p w14:paraId="43F286A1" w14:textId="5FD108A6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t>Lac</w:t>
            </w:r>
            <w:r w:rsidRPr="00AB1F1B">
              <w:t>tate (mg/d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4A23A721" w14:textId="7145AF0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1.0 (57.9</w:t>
            </w:r>
            <w:r w:rsidR="008B53B3" w:rsidRPr="00AB1F1B">
              <w:t>–</w:t>
            </w:r>
            <w:r w:rsidRPr="00AB1F1B">
              <w:t>102.6)</w:t>
            </w:r>
          </w:p>
        </w:tc>
        <w:tc>
          <w:tcPr>
            <w:tcW w:w="2908" w:type="dxa"/>
            <w:noWrap/>
            <w:vAlign w:val="center"/>
          </w:tcPr>
          <w:p w14:paraId="54CF7241" w14:textId="1958A0D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0.5 (41.3</w:t>
            </w:r>
            <w:r w:rsidR="008B53B3" w:rsidRPr="00AB1F1B">
              <w:t>–</w:t>
            </w:r>
            <w:r w:rsidRPr="00AB1F1B">
              <w:t>104.4)</w:t>
            </w:r>
          </w:p>
        </w:tc>
        <w:tc>
          <w:tcPr>
            <w:tcW w:w="2908" w:type="dxa"/>
            <w:noWrap/>
            <w:vAlign w:val="center"/>
          </w:tcPr>
          <w:p w14:paraId="355F1C94" w14:textId="78205244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6.5 (55.8</w:t>
            </w:r>
            <w:r w:rsidR="008B53B3" w:rsidRPr="00AB1F1B">
              <w:t>–</w:t>
            </w:r>
            <w:r w:rsidRPr="00AB1F1B">
              <w:t>104.4)</w:t>
            </w:r>
          </w:p>
        </w:tc>
      </w:tr>
      <w:tr w:rsidR="00E013EF" w:rsidRPr="00AB1F1B" w14:paraId="4FE4247D" w14:textId="77777777" w:rsidTr="000A566E">
        <w:trPr>
          <w:trHeight w:val="300"/>
        </w:trPr>
        <w:tc>
          <w:tcPr>
            <w:tcW w:w="5954" w:type="dxa"/>
            <w:noWrap/>
          </w:tcPr>
          <w:p w14:paraId="2A9D1160" w14:textId="0B00F0F2" w:rsidR="00E013EF" w:rsidRPr="00AB1F1B" w:rsidRDefault="00E013EF" w:rsidP="00E013EF">
            <w:pPr>
              <w:ind w:firstLineChars="100" w:firstLine="210"/>
            </w:pPr>
            <w:r w:rsidRPr="00AB1F1B">
              <w:rPr>
                <w:rFonts w:hint="eastAsia"/>
              </w:rPr>
              <w:t>Glu</w:t>
            </w:r>
            <w:r w:rsidRPr="00AB1F1B">
              <w:t>cose (mg/d</w:t>
            </w:r>
            <w:r w:rsidR="008B53B3" w:rsidRPr="00AB1F1B">
              <w:t>L</w:t>
            </w:r>
            <w:r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66B04C44" w14:textId="3E28194E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33.0 (171.0</w:t>
            </w:r>
            <w:r w:rsidR="008B53B3" w:rsidRPr="00AB1F1B">
              <w:t>–</w:t>
            </w:r>
            <w:r w:rsidRPr="00AB1F1B">
              <w:t>277.0)</w:t>
            </w:r>
          </w:p>
        </w:tc>
        <w:tc>
          <w:tcPr>
            <w:tcW w:w="2908" w:type="dxa"/>
            <w:noWrap/>
            <w:vAlign w:val="center"/>
          </w:tcPr>
          <w:p w14:paraId="146AB5FB" w14:textId="235F9151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44.0 (194.0</w:t>
            </w:r>
            <w:r w:rsidR="008B53B3" w:rsidRPr="00AB1F1B">
              <w:t>–</w:t>
            </w:r>
            <w:r w:rsidRPr="00AB1F1B">
              <w:t>297.0)</w:t>
            </w:r>
          </w:p>
        </w:tc>
        <w:tc>
          <w:tcPr>
            <w:tcW w:w="2908" w:type="dxa"/>
            <w:noWrap/>
            <w:vAlign w:val="center"/>
          </w:tcPr>
          <w:p w14:paraId="5CD41986" w14:textId="24568AF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46.00 (195.0</w:t>
            </w:r>
            <w:r w:rsidR="008B53B3" w:rsidRPr="00AB1F1B">
              <w:t>–</w:t>
            </w:r>
            <w:r w:rsidRPr="00AB1F1B">
              <w:t>304.0)</w:t>
            </w:r>
          </w:p>
        </w:tc>
      </w:tr>
      <w:tr w:rsidR="00E013EF" w:rsidRPr="00AB1F1B" w14:paraId="65C8A303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B030466" w14:textId="2E084DD7" w:rsidR="00E013EF" w:rsidRPr="00AB1F1B" w:rsidRDefault="00E013EF" w:rsidP="00E013EF">
            <w:r w:rsidRPr="00AB1F1B">
              <w:t xml:space="preserve">Time from calling EMS to the first ROSC before arriving at the </w:t>
            </w:r>
            <w:r w:rsidR="007142BC" w:rsidRPr="00AB1F1B">
              <w:t>ED</w:t>
            </w:r>
            <w:r w:rsidRPr="00AB1F1B">
              <w:t xml:space="preserve"> (min)</w:t>
            </w:r>
          </w:p>
        </w:tc>
        <w:tc>
          <w:tcPr>
            <w:tcW w:w="2908" w:type="dxa"/>
            <w:noWrap/>
            <w:vAlign w:val="center"/>
            <w:hideMark/>
          </w:tcPr>
          <w:p w14:paraId="5DCC8FD9" w14:textId="271D3A6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8.0 (15.0</w:t>
            </w:r>
            <w:r w:rsidR="008B53B3" w:rsidRPr="00AB1F1B">
              <w:t>–</w:t>
            </w:r>
            <w:r w:rsidRPr="00AB1F1B">
              <w:t>25.0)</w:t>
            </w:r>
          </w:p>
        </w:tc>
        <w:tc>
          <w:tcPr>
            <w:tcW w:w="2908" w:type="dxa"/>
            <w:noWrap/>
            <w:vAlign w:val="center"/>
            <w:hideMark/>
          </w:tcPr>
          <w:p w14:paraId="0BB76D06" w14:textId="275789F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7.0 (12.0</w:t>
            </w:r>
            <w:r w:rsidR="008B53B3" w:rsidRPr="00AB1F1B">
              <w:t>–</w:t>
            </w:r>
            <w:r w:rsidRPr="00AB1F1B">
              <w:t>23.0)</w:t>
            </w:r>
          </w:p>
        </w:tc>
        <w:tc>
          <w:tcPr>
            <w:tcW w:w="2908" w:type="dxa"/>
            <w:noWrap/>
            <w:vAlign w:val="center"/>
            <w:hideMark/>
          </w:tcPr>
          <w:p w14:paraId="16DE35F5" w14:textId="6454BA2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7.0 (13.0</w:t>
            </w:r>
            <w:r w:rsidR="008B53B3" w:rsidRPr="00AB1F1B">
              <w:t>–</w:t>
            </w:r>
            <w:r w:rsidRPr="00AB1F1B">
              <w:t>24.0)</w:t>
            </w:r>
          </w:p>
        </w:tc>
      </w:tr>
      <w:tr w:rsidR="00C22EDD" w:rsidRPr="00AB1F1B" w14:paraId="68583C9E" w14:textId="77777777" w:rsidTr="00AD6C82">
        <w:trPr>
          <w:trHeight w:val="300"/>
        </w:trPr>
        <w:tc>
          <w:tcPr>
            <w:tcW w:w="5954" w:type="dxa"/>
            <w:noWrap/>
          </w:tcPr>
          <w:p w14:paraId="23235373" w14:textId="28FB09DF" w:rsidR="00C22EDD" w:rsidRPr="00AB1F1B" w:rsidRDefault="00C22EDD" w:rsidP="00C22EDD">
            <w:r w:rsidRPr="00AB1F1B">
              <w:t>Motor score of GCS in ED</w:t>
            </w:r>
          </w:p>
        </w:tc>
        <w:tc>
          <w:tcPr>
            <w:tcW w:w="2908" w:type="dxa"/>
            <w:noWrap/>
            <w:vAlign w:val="center"/>
          </w:tcPr>
          <w:p w14:paraId="1D451FC5" w14:textId="66F1397D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1.0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1.0</w:t>
            </w:r>
            <w:r w:rsidR="000A108E" w:rsidRPr="00AB1F1B">
              <w:t>–</w:t>
            </w:r>
            <w:r w:rsidRPr="00AB1F1B">
              <w:t>4</w:t>
            </w:r>
            <w:r w:rsidRPr="00AB1F1B">
              <w:rPr>
                <w:rFonts w:hint="eastAsia"/>
              </w:rPr>
              <w:t>.0)</w:t>
            </w:r>
          </w:p>
        </w:tc>
        <w:tc>
          <w:tcPr>
            <w:tcW w:w="2908" w:type="dxa"/>
            <w:noWrap/>
            <w:vAlign w:val="center"/>
          </w:tcPr>
          <w:p w14:paraId="7FE09CDB" w14:textId="4F3751E4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1.0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1.0</w:t>
            </w:r>
            <w:r w:rsidR="000A108E" w:rsidRPr="00AB1F1B">
              <w:t>–</w:t>
            </w:r>
            <w:r w:rsidRPr="00AB1F1B">
              <w:t>3</w:t>
            </w:r>
            <w:r w:rsidRPr="00AB1F1B">
              <w:rPr>
                <w:rFonts w:hint="eastAsia"/>
              </w:rPr>
              <w:t>.</w:t>
            </w:r>
            <w:r w:rsidRPr="00AB1F1B">
              <w:t>5</w:t>
            </w:r>
            <w:r w:rsidRPr="00AB1F1B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66EE8B05" w14:textId="184D7DBC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1.0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1.0</w:t>
            </w:r>
            <w:r w:rsidR="000A108E" w:rsidRPr="00AB1F1B">
              <w:t>–</w:t>
            </w:r>
            <w:r w:rsidRPr="00AB1F1B">
              <w:t>2</w:t>
            </w:r>
            <w:r w:rsidRPr="00AB1F1B">
              <w:rPr>
                <w:rFonts w:hint="eastAsia"/>
              </w:rPr>
              <w:t>.0)</w:t>
            </w:r>
          </w:p>
        </w:tc>
      </w:tr>
      <w:tr w:rsidR="00C22EDD" w:rsidRPr="00AB1F1B" w14:paraId="5DA17592" w14:textId="77777777" w:rsidTr="00AD6C82">
        <w:trPr>
          <w:trHeight w:val="300"/>
        </w:trPr>
        <w:tc>
          <w:tcPr>
            <w:tcW w:w="5954" w:type="dxa"/>
            <w:noWrap/>
          </w:tcPr>
          <w:p w14:paraId="5450360C" w14:textId="1CA8DA0F" w:rsidR="00C22EDD" w:rsidRPr="00AB1F1B" w:rsidRDefault="00C22EDD" w:rsidP="00C22EDD">
            <w:r w:rsidRPr="00AB1F1B">
              <w:t>Therapeutic hypothermia, n (%)</w:t>
            </w:r>
          </w:p>
        </w:tc>
        <w:tc>
          <w:tcPr>
            <w:tcW w:w="2908" w:type="dxa"/>
            <w:noWrap/>
            <w:vAlign w:val="center"/>
          </w:tcPr>
          <w:p w14:paraId="243648FF" w14:textId="0DEB1B8B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23 (35.4%)</w:t>
            </w:r>
          </w:p>
        </w:tc>
        <w:tc>
          <w:tcPr>
            <w:tcW w:w="2908" w:type="dxa"/>
            <w:noWrap/>
            <w:vAlign w:val="center"/>
          </w:tcPr>
          <w:p w14:paraId="519B21EC" w14:textId="16645AF5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105 (43.9%)</w:t>
            </w:r>
          </w:p>
        </w:tc>
        <w:tc>
          <w:tcPr>
            <w:tcW w:w="2908" w:type="dxa"/>
            <w:noWrap/>
            <w:vAlign w:val="center"/>
          </w:tcPr>
          <w:p w14:paraId="477138EB" w14:textId="2704FE93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t>338 (46.8%)</w:t>
            </w:r>
          </w:p>
        </w:tc>
      </w:tr>
      <w:tr w:rsidR="00FF3D1A" w:rsidRPr="00AB1F1B" w14:paraId="1401A21E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7628BDAE" w14:textId="127F82C6" w:rsidR="00FF3D1A" w:rsidRPr="00AB1F1B" w:rsidRDefault="00FF3D1A" w:rsidP="00FF3D1A">
            <w:pPr>
              <w:rPr>
                <w:color w:val="FF0000"/>
              </w:rPr>
            </w:pPr>
            <w:r w:rsidRPr="00AB1F1B">
              <w:rPr>
                <w:rFonts w:hint="eastAsia"/>
              </w:rPr>
              <w:t>O</w:t>
            </w:r>
            <w:r w:rsidRPr="00AB1F1B">
              <w:t>utcomes one month after cardiac arrest</w:t>
            </w:r>
          </w:p>
        </w:tc>
      </w:tr>
      <w:tr w:rsidR="00E013EF" w:rsidRPr="00AB1F1B" w14:paraId="5F2B7EFA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DB50D93" w14:textId="64A7039C" w:rsidR="00E013EF" w:rsidRPr="00AB1F1B" w:rsidRDefault="00E013EF" w:rsidP="00E013EF">
            <w:pPr>
              <w:ind w:left="210"/>
            </w:pPr>
            <w:r w:rsidRPr="00AB1F1B">
              <w:t>Surviv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5D68E7A" w14:textId="18614F7C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5 (69.2%)</w:t>
            </w:r>
          </w:p>
        </w:tc>
        <w:tc>
          <w:tcPr>
            <w:tcW w:w="2908" w:type="dxa"/>
            <w:noWrap/>
            <w:vAlign w:val="center"/>
            <w:hideMark/>
          </w:tcPr>
          <w:p w14:paraId="5324C280" w14:textId="09EA72B2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71 (71.5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7CB8" w14:textId="3F02CB8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493 (68.3%)</w:t>
            </w:r>
          </w:p>
        </w:tc>
      </w:tr>
      <w:tr w:rsidR="00E013EF" w:rsidRPr="00AB1F1B" w14:paraId="1CBB2729" w14:textId="77777777" w:rsidTr="00AD6C82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22B31863" w14:textId="1E128323" w:rsidR="00E013EF" w:rsidRPr="00AB1F1B" w:rsidRDefault="00E013EF" w:rsidP="00E013EF">
            <w:pPr>
              <w:ind w:left="210"/>
            </w:pPr>
            <w:r w:rsidRPr="00AB1F1B">
              <w:t>Favorable neurological outcome, n (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B4017" w14:textId="0B6759FE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2 (49.2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6A00C" w14:textId="2D972D3A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127 (53.1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E990" w14:textId="1A990ACD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371 (51.4%)</w:t>
            </w:r>
          </w:p>
        </w:tc>
      </w:tr>
    </w:tbl>
    <w:p w14:paraId="52DA0E4F" w14:textId="77777777" w:rsidR="00820DE1" w:rsidRPr="00AB1F1B" w:rsidRDefault="00820DE1"/>
    <w:p w14:paraId="1263D24E" w14:textId="6FDD49F8" w:rsidR="004133D6" w:rsidRPr="00AB1F1B" w:rsidRDefault="005D3BE9">
      <w:bookmarkStart w:id="2" w:name="_Hlk89908397"/>
      <w:r w:rsidRPr="00AB1F1B">
        <w:t>Data are presented as the median (25</w:t>
      </w:r>
      <w:r w:rsidRPr="00AB1F1B">
        <w:rPr>
          <w:vertAlign w:val="superscript"/>
        </w:rPr>
        <w:t>th</w:t>
      </w:r>
      <w:r w:rsidR="000A108E">
        <w:t>–</w:t>
      </w:r>
      <w:r w:rsidRPr="00AB1F1B">
        <w:t>75</w:t>
      </w:r>
      <w:r w:rsidRPr="00AB1F1B">
        <w:rPr>
          <w:vertAlign w:val="superscript"/>
        </w:rPr>
        <w:t>th</w:t>
      </w:r>
      <w:r w:rsidRPr="00AB1F1B">
        <w:t xml:space="preserve"> percentile), percentage, or numbers.</w:t>
      </w:r>
    </w:p>
    <w:p w14:paraId="43A20B98" w14:textId="176BA389" w:rsidR="001506A6" w:rsidRPr="00AB1F1B" w:rsidRDefault="005A4203">
      <w:r w:rsidRPr="00AB1F1B">
        <w:rPr>
          <w:vertAlign w:val="superscript"/>
        </w:rPr>
        <w:t>1</w:t>
      </w:r>
      <w:r w:rsidRPr="00AB1F1B">
        <w:t xml:space="preserve"> </w:t>
      </w:r>
      <w:bookmarkStart w:id="3" w:name="_Hlk78367771"/>
      <w:r w:rsidR="001506A6" w:rsidRPr="00AB1F1B">
        <w:t>“Other cardiac” causes include heart failure, valvular disease, cardiomyopathy, and cardiac diseases other than identified acute coronary syndrome.</w:t>
      </w:r>
    </w:p>
    <w:p w14:paraId="1A87B981" w14:textId="40A97FF6" w:rsidR="00C87BC9" w:rsidRDefault="00A5141E">
      <w:r w:rsidRPr="00AB1F1B">
        <w:rPr>
          <w:bCs/>
        </w:rPr>
        <w:t xml:space="preserve">OHCA: out-of-hospital cardiac arrest, </w:t>
      </w:r>
      <w:r w:rsidR="00534509" w:rsidRPr="00AB1F1B">
        <w:t xml:space="preserve">CPR: cardiopulmonary resuscitation, EMS: emergency medical services, ECG: electrocardiogram, </w:t>
      </w:r>
      <w:r w:rsidR="00CF5A28" w:rsidRPr="00AB1F1B">
        <w:t xml:space="preserve">GCS: Glasgow coma scale, </w:t>
      </w:r>
      <w:bookmarkEnd w:id="3"/>
      <w:r w:rsidR="00CF5A28" w:rsidRPr="00AB1F1B">
        <w:t>VA</w:t>
      </w:r>
      <w:r w:rsidR="008B53B3" w:rsidRPr="00AB1F1B">
        <w:t xml:space="preserve"> </w:t>
      </w:r>
      <w:r w:rsidR="00CF5A28" w:rsidRPr="00AB1F1B">
        <w:t xml:space="preserve">ECMO: </w:t>
      </w:r>
      <w:bookmarkStart w:id="4" w:name="_Hlk78380782"/>
      <w:proofErr w:type="spellStart"/>
      <w:r w:rsidR="00CF5A28" w:rsidRPr="00AB1F1B">
        <w:t>veno</w:t>
      </w:r>
      <w:proofErr w:type="spellEnd"/>
      <w:r w:rsidR="00CF5A28" w:rsidRPr="00AB1F1B">
        <w:t>-arterial extra corporeal membrane oxygenation</w:t>
      </w:r>
      <w:bookmarkEnd w:id="4"/>
      <w:r w:rsidR="00CF5A28" w:rsidRPr="00AB1F1B">
        <w:t xml:space="preserve">, </w:t>
      </w:r>
      <w:bookmarkStart w:id="5" w:name="_Hlk78367824"/>
      <w:r w:rsidR="00CF5A28" w:rsidRPr="00AB1F1B">
        <w:t>ED: emergency department,</w:t>
      </w:r>
      <w:bookmarkStart w:id="6" w:name="_Hlk78367792"/>
      <w:bookmarkEnd w:id="5"/>
      <w:r w:rsidR="00CF5A28" w:rsidRPr="00AB1F1B">
        <w:t xml:space="preserve"> </w:t>
      </w:r>
      <w:bookmarkEnd w:id="6"/>
      <w:r w:rsidR="00CF5A28" w:rsidRPr="00AB1F1B">
        <w:t>ROSC: return of spontaneous circulation</w:t>
      </w:r>
      <w:r w:rsidR="00FD47A5" w:rsidRPr="00AB1F1B">
        <w:t>.</w:t>
      </w:r>
      <w:bookmarkEnd w:id="2"/>
    </w:p>
    <w:p w14:paraId="39B5937F" w14:textId="77777777" w:rsidR="00A168B2" w:rsidRPr="009434AB" w:rsidRDefault="00A168B2"/>
    <w:sectPr w:rsidR="00A168B2" w:rsidRPr="009434AB" w:rsidSect="00820DE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88AAD" w14:textId="77777777" w:rsidR="00146A29" w:rsidRDefault="00146A29" w:rsidP="009C6C56">
      <w:r>
        <w:separator/>
      </w:r>
    </w:p>
  </w:endnote>
  <w:endnote w:type="continuationSeparator" w:id="0">
    <w:p w14:paraId="0E7A48EE" w14:textId="77777777" w:rsidR="00146A29" w:rsidRDefault="00146A29" w:rsidP="009C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2BBC6" w14:textId="77777777" w:rsidR="00146A29" w:rsidRDefault="00146A29" w:rsidP="009C6C56">
      <w:r>
        <w:separator/>
      </w:r>
    </w:p>
  </w:footnote>
  <w:footnote w:type="continuationSeparator" w:id="0">
    <w:p w14:paraId="109EE111" w14:textId="77777777" w:rsidR="00146A29" w:rsidRDefault="00146A29" w:rsidP="009C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DE1"/>
    <w:rsid w:val="00011817"/>
    <w:rsid w:val="00013329"/>
    <w:rsid w:val="00027067"/>
    <w:rsid w:val="00030626"/>
    <w:rsid w:val="000447DB"/>
    <w:rsid w:val="00060FFE"/>
    <w:rsid w:val="00077170"/>
    <w:rsid w:val="00083220"/>
    <w:rsid w:val="000A108E"/>
    <w:rsid w:val="000D699E"/>
    <w:rsid w:val="0010174B"/>
    <w:rsid w:val="00146A29"/>
    <w:rsid w:val="001506A6"/>
    <w:rsid w:val="00182091"/>
    <w:rsid w:val="001B2F45"/>
    <w:rsid w:val="001C7198"/>
    <w:rsid w:val="00210ABB"/>
    <w:rsid w:val="00226431"/>
    <w:rsid w:val="00265D31"/>
    <w:rsid w:val="002B03F3"/>
    <w:rsid w:val="002C2173"/>
    <w:rsid w:val="002D30C0"/>
    <w:rsid w:val="002E79BD"/>
    <w:rsid w:val="0030484F"/>
    <w:rsid w:val="00306421"/>
    <w:rsid w:val="00324D6C"/>
    <w:rsid w:val="0033388C"/>
    <w:rsid w:val="00345EB8"/>
    <w:rsid w:val="00362B88"/>
    <w:rsid w:val="00365443"/>
    <w:rsid w:val="0037699B"/>
    <w:rsid w:val="003803B9"/>
    <w:rsid w:val="00386DD7"/>
    <w:rsid w:val="003C71ED"/>
    <w:rsid w:val="003F6561"/>
    <w:rsid w:val="00404EE4"/>
    <w:rsid w:val="004133D6"/>
    <w:rsid w:val="004673FF"/>
    <w:rsid w:val="00474400"/>
    <w:rsid w:val="00480731"/>
    <w:rsid w:val="004D303C"/>
    <w:rsid w:val="004F6855"/>
    <w:rsid w:val="00520D02"/>
    <w:rsid w:val="00534509"/>
    <w:rsid w:val="005444CA"/>
    <w:rsid w:val="005A4203"/>
    <w:rsid w:val="005B2ED2"/>
    <w:rsid w:val="005D1ED0"/>
    <w:rsid w:val="005D3BE9"/>
    <w:rsid w:val="005E1E00"/>
    <w:rsid w:val="00615DBC"/>
    <w:rsid w:val="00622532"/>
    <w:rsid w:val="006801BA"/>
    <w:rsid w:val="0068378F"/>
    <w:rsid w:val="00686205"/>
    <w:rsid w:val="006935B9"/>
    <w:rsid w:val="006B18F3"/>
    <w:rsid w:val="006B69E1"/>
    <w:rsid w:val="006B6C8F"/>
    <w:rsid w:val="006D4139"/>
    <w:rsid w:val="006D6A6D"/>
    <w:rsid w:val="006E77D1"/>
    <w:rsid w:val="006F73CC"/>
    <w:rsid w:val="007142BC"/>
    <w:rsid w:val="0071614F"/>
    <w:rsid w:val="00744FFA"/>
    <w:rsid w:val="00755055"/>
    <w:rsid w:val="00776C86"/>
    <w:rsid w:val="00777A87"/>
    <w:rsid w:val="007932B5"/>
    <w:rsid w:val="007C5FA9"/>
    <w:rsid w:val="007D7EB0"/>
    <w:rsid w:val="007F0E51"/>
    <w:rsid w:val="008122AD"/>
    <w:rsid w:val="00820DE1"/>
    <w:rsid w:val="00836255"/>
    <w:rsid w:val="0086332F"/>
    <w:rsid w:val="008859C4"/>
    <w:rsid w:val="008971BD"/>
    <w:rsid w:val="008B53B3"/>
    <w:rsid w:val="00912697"/>
    <w:rsid w:val="009316D2"/>
    <w:rsid w:val="009434AB"/>
    <w:rsid w:val="00986490"/>
    <w:rsid w:val="00987425"/>
    <w:rsid w:val="0098759C"/>
    <w:rsid w:val="009C6C56"/>
    <w:rsid w:val="009D18BA"/>
    <w:rsid w:val="00A168B2"/>
    <w:rsid w:val="00A23113"/>
    <w:rsid w:val="00A24EFB"/>
    <w:rsid w:val="00A274A0"/>
    <w:rsid w:val="00A4143F"/>
    <w:rsid w:val="00A428BD"/>
    <w:rsid w:val="00A43773"/>
    <w:rsid w:val="00A5141E"/>
    <w:rsid w:val="00A63834"/>
    <w:rsid w:val="00A75F7D"/>
    <w:rsid w:val="00AB1F1B"/>
    <w:rsid w:val="00AB2048"/>
    <w:rsid w:val="00AD0F05"/>
    <w:rsid w:val="00AD6C82"/>
    <w:rsid w:val="00AE0A1E"/>
    <w:rsid w:val="00AE0D1E"/>
    <w:rsid w:val="00B152DC"/>
    <w:rsid w:val="00B33580"/>
    <w:rsid w:val="00B52BFB"/>
    <w:rsid w:val="00B85D30"/>
    <w:rsid w:val="00BA5004"/>
    <w:rsid w:val="00BB0B32"/>
    <w:rsid w:val="00BF6E14"/>
    <w:rsid w:val="00C01BF9"/>
    <w:rsid w:val="00C22EDD"/>
    <w:rsid w:val="00C31A69"/>
    <w:rsid w:val="00C87BC9"/>
    <w:rsid w:val="00C9778E"/>
    <w:rsid w:val="00CB2CA9"/>
    <w:rsid w:val="00CF487E"/>
    <w:rsid w:val="00CF5A28"/>
    <w:rsid w:val="00D53945"/>
    <w:rsid w:val="00D81F76"/>
    <w:rsid w:val="00DB5887"/>
    <w:rsid w:val="00DC4F11"/>
    <w:rsid w:val="00E000B9"/>
    <w:rsid w:val="00E013EF"/>
    <w:rsid w:val="00E11960"/>
    <w:rsid w:val="00E62B4A"/>
    <w:rsid w:val="00E63000"/>
    <w:rsid w:val="00E65F4E"/>
    <w:rsid w:val="00E71D79"/>
    <w:rsid w:val="00E866DB"/>
    <w:rsid w:val="00E86896"/>
    <w:rsid w:val="00EB7E2A"/>
    <w:rsid w:val="00ED2E3B"/>
    <w:rsid w:val="00EF1480"/>
    <w:rsid w:val="00F04287"/>
    <w:rsid w:val="00F1541A"/>
    <w:rsid w:val="00F27AAF"/>
    <w:rsid w:val="00F42AD5"/>
    <w:rsid w:val="00F8062B"/>
    <w:rsid w:val="00FC152D"/>
    <w:rsid w:val="00FD47A5"/>
    <w:rsid w:val="00FD544D"/>
    <w:rsid w:val="00FF2E28"/>
    <w:rsid w:val="00F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4EFE8"/>
  <w15:docId w15:val="{60F0A4F6-BE8D-46CE-9BF8-89814F4C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6C56"/>
  </w:style>
  <w:style w:type="paragraph" w:styleId="a6">
    <w:name w:val="footer"/>
    <w:basedOn w:val="a"/>
    <w:link w:val="a7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C6C56"/>
  </w:style>
  <w:style w:type="paragraph" w:styleId="a8">
    <w:name w:val="Revision"/>
    <w:hidden/>
    <w:uiPriority w:val="99"/>
    <w:semiHidden/>
    <w:rsid w:val="00A274A0"/>
  </w:style>
  <w:style w:type="character" w:styleId="a9">
    <w:name w:val="annotation reference"/>
    <w:basedOn w:val="a0"/>
    <w:uiPriority w:val="99"/>
    <w:semiHidden/>
    <w:unhideWhenUsed/>
    <w:rsid w:val="005444C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44C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44CA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44C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44C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D30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D303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A168B2"/>
    <w:rPr>
      <w:rFonts w:ascii="Century" w:eastAsia="Century" w:hAnsi="Century" w:cs="Century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99</Words>
  <Characters>341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土田 拓見</cp:lastModifiedBy>
  <cp:revision>26</cp:revision>
  <dcterms:created xsi:type="dcterms:W3CDTF">2021-12-09T02:44:00Z</dcterms:created>
  <dcterms:modified xsi:type="dcterms:W3CDTF">2022-06-22T09:11:00Z</dcterms:modified>
</cp:coreProperties>
</file>